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57F49" w14:textId="6CCAE9C7" w:rsidR="00076BA4" w:rsidRDefault="00076BA4" w:rsidP="00076BA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</w:t>
      </w:r>
      <w:r w:rsidR="000D7A5C">
        <w:rPr>
          <w:b/>
          <w:bCs/>
          <w:sz w:val="24"/>
          <w:szCs w:val="24"/>
        </w:rPr>
        <w:t>l</w:t>
      </w:r>
      <w:r>
        <w:rPr>
          <w:b/>
          <w:bCs/>
          <w:sz w:val="24"/>
          <w:szCs w:val="24"/>
        </w:rPr>
        <w:t xml:space="preserve"> tables</w:t>
      </w:r>
    </w:p>
    <w:p w14:paraId="0EC5FFAE" w14:textId="77777777" w:rsidR="00076BA4" w:rsidRDefault="00076BA4" w:rsidP="00076BA4">
      <w:pPr>
        <w:rPr>
          <w:b/>
          <w:bCs/>
          <w:sz w:val="24"/>
          <w:szCs w:val="24"/>
        </w:rPr>
      </w:pPr>
    </w:p>
    <w:p w14:paraId="53F7141C" w14:textId="00DC3CAD" w:rsidR="00076BA4" w:rsidRDefault="00076BA4" w:rsidP="00076BA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</w:t>
      </w:r>
      <w:r w:rsidR="000D7A5C">
        <w:rPr>
          <w:b/>
          <w:bCs/>
          <w:sz w:val="24"/>
          <w:szCs w:val="24"/>
        </w:rPr>
        <w:t>l</w:t>
      </w:r>
      <w:r>
        <w:rPr>
          <w:b/>
          <w:bCs/>
          <w:sz w:val="24"/>
          <w:szCs w:val="24"/>
        </w:rPr>
        <w:t xml:space="preserve"> table 1</w:t>
      </w:r>
      <w:r w:rsidR="00ED61B2">
        <w:rPr>
          <w:b/>
          <w:bCs/>
          <w:sz w:val="24"/>
          <w:szCs w:val="24"/>
        </w:rPr>
        <w:t xml:space="preserve"> (table S1)</w:t>
      </w:r>
      <w:r w:rsidRPr="006C67DF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001C60C0">
        <w:rPr>
          <w:b/>
          <w:bCs/>
          <w:sz w:val="24"/>
          <w:szCs w:val="24"/>
        </w:rPr>
        <w:t>Prevalence of WNVIC, WNVF, WNVD, or WNND of subjects carrying auto-Abs neutralizing at least 1 IFN-</w:t>
      </w:r>
      <w:r>
        <w:rPr>
          <w:b/>
          <w:bCs/>
          <w:sz w:val="24"/>
          <w:szCs w:val="24"/>
        </w:rPr>
        <w:t>I</w:t>
      </w:r>
      <w:r w:rsidRPr="001C60C0">
        <w:rPr>
          <w:b/>
          <w:bCs/>
          <w:sz w:val="24"/>
          <w:szCs w:val="24"/>
        </w:rPr>
        <w:t xml:space="preserve"> by WNV lineage (WNV-1 or WNV-2).</w:t>
      </w:r>
    </w:p>
    <w:p w14:paraId="48CB601F" w14:textId="77777777" w:rsidR="00076BA4" w:rsidRDefault="00076BA4" w:rsidP="00076BA4">
      <w:pPr>
        <w:spacing w:line="480" w:lineRule="auto"/>
        <w:jc w:val="both"/>
        <w:rPr>
          <w:b/>
          <w:bCs/>
          <w:sz w:val="24"/>
          <w:szCs w:val="24"/>
        </w:rPr>
      </w:pPr>
    </w:p>
    <w:tbl>
      <w:tblPr>
        <w:tblW w:w="9814" w:type="dxa"/>
        <w:tblLook w:val="04A0" w:firstRow="1" w:lastRow="0" w:firstColumn="1" w:lastColumn="0" w:noHBand="0" w:noVBand="1"/>
      </w:tblPr>
      <w:tblGrid>
        <w:gridCol w:w="1411"/>
        <w:gridCol w:w="1698"/>
        <w:gridCol w:w="2126"/>
        <w:gridCol w:w="1649"/>
        <w:gridCol w:w="2126"/>
        <w:gridCol w:w="804"/>
      </w:tblGrid>
      <w:tr w:rsidR="00076BA4" w:rsidRPr="00CA12E8" w14:paraId="3676B68F" w14:textId="77777777" w:rsidTr="003C0938">
        <w:trPr>
          <w:trHeight w:val="636"/>
        </w:trPr>
        <w:tc>
          <w:tcPr>
            <w:tcW w:w="141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dotDash" w:sz="4" w:space="0" w:color="auto"/>
            </w:tcBorders>
            <w:noWrap/>
            <w:vAlign w:val="center"/>
            <w:hideMark/>
          </w:tcPr>
          <w:p w14:paraId="3D3358F5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WNV group</w:t>
            </w:r>
          </w:p>
        </w:tc>
        <w:tc>
          <w:tcPr>
            <w:tcW w:w="382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75E884B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WNV-1</w:t>
            </w:r>
          </w:p>
        </w:tc>
        <w:tc>
          <w:tcPr>
            <w:tcW w:w="4579" w:type="dxa"/>
            <w:gridSpan w:val="3"/>
            <w:tcBorders>
              <w:top w:val="single" w:sz="8" w:space="0" w:color="auto"/>
              <w:left w:val="dotDash" w:sz="4" w:space="0" w:color="auto"/>
              <w:bottom w:val="single" w:sz="4" w:space="0" w:color="auto"/>
              <w:right w:val="dotDash" w:sz="4" w:space="0" w:color="000000"/>
            </w:tcBorders>
            <w:noWrap/>
            <w:vAlign w:val="center"/>
            <w:hideMark/>
          </w:tcPr>
          <w:p w14:paraId="74387F40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WNV-2</w:t>
            </w:r>
          </w:p>
        </w:tc>
      </w:tr>
      <w:tr w:rsidR="00076BA4" w:rsidRPr="00CA12E8" w14:paraId="73A6D323" w14:textId="77777777" w:rsidTr="003C0938">
        <w:trPr>
          <w:trHeight w:val="1310"/>
        </w:trPr>
        <w:tc>
          <w:tcPr>
            <w:tcW w:w="141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dotDash" w:sz="4" w:space="0" w:color="auto"/>
            </w:tcBorders>
            <w:vAlign w:val="center"/>
            <w:hideMark/>
          </w:tcPr>
          <w:p w14:paraId="03464C9E" w14:textId="77777777" w:rsidR="00076BA4" w:rsidRPr="00026C46" w:rsidRDefault="00076BA4" w:rsidP="003C093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F382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Detected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  <w:hideMark/>
          </w:tcPr>
          <w:p w14:paraId="088B9F3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nti-IFN-α2 (100 </w:t>
            </w:r>
            <w:proofErr w:type="spellStart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ml) and/or anti-IFN-ω (100 </w:t>
            </w:r>
            <w:proofErr w:type="spellStart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/ml) and/or anti-IFN-β (1 ng/ml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7DB6B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Detected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  <w:hideMark/>
          </w:tcPr>
          <w:p w14:paraId="7E597AEC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nti-IFN-α2 (100 </w:t>
            </w:r>
            <w:proofErr w:type="spellStart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/ml) and/or anti-IFN-ω (100 </w:t>
            </w:r>
            <w:proofErr w:type="spellStart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/ml) and/or anti-IFN-β (1 ng/ml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49CDB50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26C46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076BA4" w:rsidRPr="00CA12E8" w14:paraId="73D22759" w14:textId="77777777" w:rsidTr="003C0938">
        <w:trPr>
          <w:trHeight w:val="480"/>
        </w:trPr>
        <w:tc>
          <w:tcPr>
            <w:tcW w:w="1411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61FEE0BF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VIC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0E31F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6/66 (24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5F15C6AB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0/16 (0%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86FB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50/66 (76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280E2480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/50 (2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19B09C2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6BA4" w:rsidRPr="00CA12E8" w14:paraId="2227A443" w14:textId="77777777" w:rsidTr="003C0938">
        <w:trPr>
          <w:trHeight w:val="491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603C734C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VF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00F1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21/84 (25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0AEFAF17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/21 (5%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CAEA5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63/84 (75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center"/>
            <w:hideMark/>
          </w:tcPr>
          <w:p w14:paraId="6F64A6A3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6/63 (9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359ABFC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6BA4" w:rsidRPr="00CA12E8" w14:paraId="0D1DAD4B" w14:textId="77777777" w:rsidTr="003C0938">
        <w:trPr>
          <w:trHeight w:val="514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65D55D47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VD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85CD0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69/230 (30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4FBD603E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23/69 (33%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20BB5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61/230 (70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4827E8C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58/161 (36%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dotDash" w:sz="4" w:space="0" w:color="auto"/>
            </w:tcBorders>
            <w:noWrap/>
            <w:vAlign w:val="bottom"/>
            <w:hideMark/>
          </w:tcPr>
          <w:p w14:paraId="3E1A2C2E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6BA4" w:rsidRPr="00CA12E8" w14:paraId="0F9B6E96" w14:textId="77777777" w:rsidTr="003C0938">
        <w:trPr>
          <w:trHeight w:val="601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468DBBC9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N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9E7EF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56/160 (3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67F39476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9/56 (34%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36E81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04/160 (65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6102F319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48/104 (46%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noWrap/>
            <w:vAlign w:val="center"/>
            <w:hideMark/>
          </w:tcPr>
          <w:p w14:paraId="4934F4AD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076BA4" w:rsidRPr="00CA12E8" w14:paraId="5ED11D96" w14:textId="77777777" w:rsidTr="003C0938">
        <w:trPr>
          <w:trHeight w:val="480"/>
        </w:trPr>
        <w:tc>
          <w:tcPr>
            <w:tcW w:w="1411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8EE2CE2" w14:textId="77777777" w:rsidR="00076BA4" w:rsidRPr="00026C46" w:rsidRDefault="00076BA4" w:rsidP="003C09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C360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35/56 (6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6A201B94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4/19 (2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F792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53/104 (5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AFC9113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29/53 (55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26567B9E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076BA4" w:rsidRPr="00CA12E8" w14:paraId="79BE0B7D" w14:textId="77777777" w:rsidTr="003C0938">
        <w:trPr>
          <w:trHeight w:val="424"/>
        </w:trPr>
        <w:tc>
          <w:tcPr>
            <w:tcW w:w="1411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768DE62" w14:textId="77777777" w:rsidR="00076BA4" w:rsidRPr="00026C46" w:rsidRDefault="00076BA4" w:rsidP="003C09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M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15BE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9/56 (3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75D6E014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4/35 (4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F5919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31/104 (3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17E9FB69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3/31 (42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65EB122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6BA4" w:rsidRPr="00CA12E8" w14:paraId="2D4B667C" w14:textId="77777777" w:rsidTr="003C0938">
        <w:trPr>
          <w:trHeight w:val="446"/>
        </w:trPr>
        <w:tc>
          <w:tcPr>
            <w:tcW w:w="1411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ACBA5B6" w14:textId="77777777" w:rsidR="00076BA4" w:rsidRPr="00026C46" w:rsidRDefault="00076BA4" w:rsidP="003C09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AFP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0EECA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2/56 (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55F593A6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/2 (5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E2018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/104 (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09921BED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0/1 (0%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dotDash" w:sz="4" w:space="0" w:color="auto"/>
            </w:tcBorders>
            <w:noWrap/>
            <w:vAlign w:val="bottom"/>
            <w:hideMark/>
          </w:tcPr>
          <w:p w14:paraId="45461975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76BA4" w:rsidRPr="00CA12E8" w14:paraId="298033DF" w14:textId="77777777" w:rsidTr="003C0938">
        <w:trPr>
          <w:trHeight w:val="533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noWrap/>
            <w:vAlign w:val="center"/>
            <w:hideMark/>
          </w:tcPr>
          <w:p w14:paraId="40A779BD" w14:textId="77777777" w:rsidR="00076BA4" w:rsidRPr="00026C46" w:rsidRDefault="00076BA4" w:rsidP="003C093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UN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F62791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0/56 (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noWrap/>
            <w:vAlign w:val="center"/>
            <w:hideMark/>
          </w:tcPr>
          <w:p w14:paraId="4558D2B2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97DB97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19/104 (1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noWrap/>
            <w:vAlign w:val="center"/>
            <w:hideMark/>
          </w:tcPr>
          <w:p w14:paraId="0BD02366" w14:textId="77777777" w:rsidR="00076BA4" w:rsidRPr="00026C46" w:rsidRDefault="00076BA4" w:rsidP="003C093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6/19 (32%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noWrap/>
            <w:vAlign w:val="bottom"/>
            <w:hideMark/>
          </w:tcPr>
          <w:p w14:paraId="4AEAB720" w14:textId="77777777" w:rsidR="00076BA4" w:rsidRPr="00026C46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652C568" w14:textId="77777777" w:rsidR="00076BA4" w:rsidRDefault="00076BA4" w:rsidP="00076BA4">
      <w:pPr>
        <w:spacing w:line="480" w:lineRule="auto"/>
        <w:jc w:val="both"/>
        <w:rPr>
          <w:b/>
          <w:bCs/>
          <w:sz w:val="24"/>
          <w:szCs w:val="24"/>
        </w:rPr>
      </w:pPr>
    </w:p>
    <w:p w14:paraId="206C06FE" w14:textId="77777777" w:rsidR="00076BA4" w:rsidRDefault="00076BA4" w:rsidP="00076BA4">
      <w:r w:rsidRPr="001C352A">
        <w:t>WNVIC:</w:t>
      </w:r>
      <w:r>
        <w:t xml:space="preserve"> </w:t>
      </w:r>
      <w:r w:rsidRPr="001C352A">
        <w:t>West N</w:t>
      </w:r>
      <w:r>
        <w:t>ile virus infected controls</w:t>
      </w:r>
      <w:r w:rsidRPr="001C352A">
        <w:t>; WNVF:</w:t>
      </w:r>
      <w:r w:rsidRPr="00403B7A">
        <w:t xml:space="preserve"> </w:t>
      </w:r>
      <w:r w:rsidRPr="001C352A">
        <w:t>West N</w:t>
      </w:r>
      <w:r>
        <w:t>ile virus fever</w:t>
      </w:r>
      <w:r w:rsidRPr="001C352A">
        <w:t>; WNVD: West N</w:t>
      </w:r>
      <w:r>
        <w:t xml:space="preserve">ile virus disease; WNND:  </w:t>
      </w:r>
      <w:r w:rsidRPr="001C352A">
        <w:t>West N</w:t>
      </w:r>
      <w:r>
        <w:t xml:space="preserve">ile virus neurological disease; WNE: WNV encephalitis; WNM: WNV meningitis; AFP: acute flaccid paralysis; UNS: unspecified neurological syndrome </w:t>
      </w:r>
    </w:p>
    <w:p w14:paraId="6B54FA70" w14:textId="77777777" w:rsidR="00076BA4" w:rsidRPr="001C352A" w:rsidRDefault="00076BA4" w:rsidP="00076BA4">
      <w:r>
        <w:t>Counts or frequency (%)</w:t>
      </w:r>
    </w:p>
    <w:p w14:paraId="3618956C" w14:textId="77777777" w:rsidR="00076BA4" w:rsidRPr="00E00FD5" w:rsidRDefault="00076BA4" w:rsidP="00076BA4">
      <w:pPr>
        <w:spacing w:line="480" w:lineRule="auto"/>
        <w:rPr>
          <w:sz w:val="24"/>
          <w:szCs w:val="24"/>
        </w:rPr>
      </w:pPr>
    </w:p>
    <w:p w14:paraId="68291817" w14:textId="77777777" w:rsidR="00076BA4" w:rsidRDefault="00076BA4" w:rsidP="00076BA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B8E0B9E" w14:textId="14BBC29D" w:rsidR="00076BA4" w:rsidRPr="00E419E8" w:rsidRDefault="00076BA4" w:rsidP="00076BA4">
      <w:pPr>
        <w:spacing w:line="480" w:lineRule="auto"/>
        <w:jc w:val="both"/>
        <w:rPr>
          <w:b/>
          <w:bCs/>
        </w:rPr>
      </w:pPr>
      <w:r>
        <w:rPr>
          <w:b/>
          <w:bCs/>
          <w:sz w:val="24"/>
          <w:szCs w:val="24"/>
        </w:rPr>
        <w:lastRenderedPageBreak/>
        <w:t>Supplementa</w:t>
      </w:r>
      <w:r w:rsidR="000D7A5C">
        <w:rPr>
          <w:b/>
          <w:bCs/>
          <w:sz w:val="24"/>
          <w:szCs w:val="24"/>
        </w:rPr>
        <w:t>l</w:t>
      </w:r>
      <w:r>
        <w:rPr>
          <w:b/>
          <w:bCs/>
          <w:sz w:val="24"/>
          <w:szCs w:val="24"/>
        </w:rPr>
        <w:t xml:space="preserve"> table 2</w:t>
      </w:r>
      <w:r w:rsidR="00ED61B2">
        <w:rPr>
          <w:b/>
          <w:bCs/>
          <w:sz w:val="24"/>
          <w:szCs w:val="24"/>
        </w:rPr>
        <w:t xml:space="preserve"> (table S2)</w:t>
      </w:r>
      <w:r w:rsidRPr="006C67DF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Risk</w:t>
      </w:r>
      <w:r w:rsidRPr="00026C46">
        <w:rPr>
          <w:b/>
          <w:bCs/>
          <w:sz w:val="24"/>
          <w:szCs w:val="24"/>
        </w:rPr>
        <w:t xml:space="preserve"> of </w:t>
      </w:r>
      <w:r w:rsidRPr="001C60C0">
        <w:rPr>
          <w:b/>
          <w:bCs/>
          <w:sz w:val="24"/>
          <w:szCs w:val="24"/>
        </w:rPr>
        <w:t>WNVIC, WNVF, WNVD, or WNND of subjects carrying auto-Abs neutralizing at least 1 IFN-</w:t>
      </w:r>
      <w:r>
        <w:rPr>
          <w:b/>
          <w:bCs/>
          <w:sz w:val="24"/>
          <w:szCs w:val="24"/>
        </w:rPr>
        <w:t>I</w:t>
      </w:r>
      <w:r w:rsidRPr="001C60C0">
        <w:rPr>
          <w:b/>
          <w:bCs/>
          <w:sz w:val="24"/>
          <w:szCs w:val="24"/>
        </w:rPr>
        <w:t xml:space="preserve"> by</w:t>
      </w:r>
      <w:r>
        <w:rPr>
          <w:b/>
          <w:bCs/>
          <w:sz w:val="24"/>
          <w:szCs w:val="24"/>
        </w:rPr>
        <w:t xml:space="preserve"> sex.</w:t>
      </w:r>
    </w:p>
    <w:p w14:paraId="63605708" w14:textId="77777777" w:rsidR="00076BA4" w:rsidRDefault="00076BA4" w:rsidP="00076BA4">
      <w:pPr>
        <w:rPr>
          <w:sz w:val="24"/>
          <w:szCs w:val="24"/>
        </w:rPr>
      </w:pPr>
    </w:p>
    <w:tbl>
      <w:tblPr>
        <w:tblW w:w="9729" w:type="dxa"/>
        <w:tblLook w:val="04A0" w:firstRow="1" w:lastRow="0" w:firstColumn="1" w:lastColumn="0" w:noHBand="0" w:noVBand="1"/>
      </w:tblPr>
      <w:tblGrid>
        <w:gridCol w:w="988"/>
        <w:gridCol w:w="526"/>
        <w:gridCol w:w="967"/>
        <w:gridCol w:w="1090"/>
        <w:gridCol w:w="1033"/>
        <w:gridCol w:w="805"/>
        <w:gridCol w:w="1092"/>
        <w:gridCol w:w="1090"/>
        <w:gridCol w:w="1033"/>
        <w:gridCol w:w="1105"/>
      </w:tblGrid>
      <w:tr w:rsidR="00076BA4" w:rsidRPr="00CA12E8" w14:paraId="66728608" w14:textId="77777777" w:rsidTr="003C0938">
        <w:trPr>
          <w:trHeight w:val="677"/>
        </w:trPr>
        <w:tc>
          <w:tcPr>
            <w:tcW w:w="1514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dotDash" w:sz="4" w:space="0" w:color="000000"/>
            </w:tcBorders>
            <w:vAlign w:val="center"/>
            <w:hideMark/>
          </w:tcPr>
          <w:p w14:paraId="01F7B550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bookmarkStart w:id="0" w:name="_Hlk204706951"/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NV group</w:t>
            </w:r>
          </w:p>
        </w:tc>
        <w:tc>
          <w:tcPr>
            <w:tcW w:w="389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dotDash" w:sz="4" w:space="0" w:color="000000"/>
            </w:tcBorders>
            <w:vAlign w:val="center"/>
            <w:hideMark/>
          </w:tcPr>
          <w:p w14:paraId="16F364A7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New Cohort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dotDash" w:sz="4" w:space="0" w:color="000000"/>
            </w:tcBorders>
            <w:vAlign w:val="center"/>
            <w:hideMark/>
          </w:tcPr>
          <w:p w14:paraId="1269230E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New + Old Cohort</w:t>
            </w:r>
          </w:p>
        </w:tc>
      </w:tr>
      <w:tr w:rsidR="00076BA4" w:rsidRPr="00CA12E8" w14:paraId="02EE6F83" w14:textId="77777777" w:rsidTr="003C0938">
        <w:trPr>
          <w:trHeight w:val="761"/>
        </w:trPr>
        <w:tc>
          <w:tcPr>
            <w:tcW w:w="1514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dotDash" w:sz="4" w:space="0" w:color="000000"/>
            </w:tcBorders>
            <w:vAlign w:val="center"/>
            <w:hideMark/>
          </w:tcPr>
          <w:p w14:paraId="528CD8B7" w14:textId="77777777" w:rsidR="00076BA4" w:rsidRPr="00026C46" w:rsidRDefault="00076BA4" w:rsidP="003C093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62CF55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Mal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B8A41A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Femal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7C6A70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OR [95%CI]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1F0C2F9E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 valu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8B8DA7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Mal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C5FD8F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Femal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9D3223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OR [95%CI]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309944BA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 value</w:t>
            </w:r>
          </w:p>
        </w:tc>
      </w:tr>
      <w:tr w:rsidR="00076BA4" w:rsidRPr="00CA12E8" w14:paraId="7FDE5757" w14:textId="77777777" w:rsidTr="003C0938">
        <w:trPr>
          <w:trHeight w:val="907"/>
        </w:trPr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38A333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WNVIC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D98E41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dotDash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0334355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/27 [4%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AAE70C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/5 [0%]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6EA906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—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1C573A13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5BBE25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3/114 [3%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9A8A14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/32 [0%]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AFE5AD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—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350AF178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0</w:t>
            </w:r>
          </w:p>
        </w:tc>
      </w:tr>
      <w:tr w:rsidR="00076BA4" w:rsidRPr="00CA12E8" w14:paraId="1C14B332" w14:textId="77777777" w:rsidTr="003C0938">
        <w:trPr>
          <w:trHeight w:val="907"/>
        </w:trPr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C9A124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WNVF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37915C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dotDash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FD0417F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/33 [3%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6DA57C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/27 [0%]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728C18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—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55754CE9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145878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1/88 [13%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92B48E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5/80 [6%]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2597EE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—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0742787B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.17</w:t>
            </w:r>
          </w:p>
        </w:tc>
      </w:tr>
      <w:tr w:rsidR="00076BA4" w:rsidRPr="00CA12E8" w14:paraId="483F2603" w14:textId="77777777" w:rsidTr="003C0938">
        <w:trPr>
          <w:trHeight w:val="907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B3498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WNV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D843C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  <w:hideMark/>
          </w:tcPr>
          <w:p w14:paraId="3D16C38B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60/147 [41%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88BDB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9/76 [25%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A1AAA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2.07 [1.13–</w:t>
            </w:r>
            <w:r w:rsidRPr="00026C46">
              <w:rPr>
                <w:rFonts w:asciiTheme="minorHAnsi" w:eastAsia="Times New Roman" w:hAnsiTheme="minorHAnsi" w:cstheme="minorHAnsi"/>
                <w:color w:val="000000"/>
              </w:rPr>
              <w:br/>
              <w:t>3.89]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  <w:hideMark/>
          </w:tcPr>
          <w:p w14:paraId="6DDDB7E2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47EB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72/433 [40%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7F516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63/231 [27%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22A6D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75 [1.24–</w:t>
            </w:r>
            <w:r w:rsidRPr="00026C46">
              <w:rPr>
                <w:rFonts w:asciiTheme="minorHAnsi" w:eastAsia="Times New Roman" w:hAnsiTheme="minorHAnsi" w:cstheme="minorHAnsi"/>
                <w:color w:val="000000"/>
              </w:rPr>
              <w:br/>
              <w:t>2.48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  <w:hideMark/>
          </w:tcPr>
          <w:p w14:paraId="15D284D9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7×10⁻³</w:t>
            </w:r>
          </w:p>
        </w:tc>
      </w:tr>
      <w:tr w:rsidR="00076BA4" w:rsidRPr="00CA12E8" w14:paraId="6DEECE55" w14:textId="77777777" w:rsidTr="003C0938">
        <w:trPr>
          <w:trHeight w:val="907"/>
        </w:trPr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000000"/>
            </w:tcBorders>
            <w:vAlign w:val="center"/>
            <w:hideMark/>
          </w:tcPr>
          <w:p w14:paraId="39A22F3C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WNND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FAEB16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53/130 [41%]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19801C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7/68 [25%]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549932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2.06 [1.09–</w:t>
            </w:r>
            <w:r w:rsidRPr="00026C46">
              <w:rPr>
                <w:rFonts w:asciiTheme="minorHAnsi" w:eastAsia="Times New Roman" w:hAnsiTheme="minorHAnsi" w:cstheme="minorHAnsi"/>
                <w:color w:val="000000"/>
              </w:rPr>
              <w:br/>
              <w:t>4.04]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0F860A01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.0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3A7F23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49/362 [41%]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2C3316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56/184 [30%]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B0B6E0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59 [1.09–</w:t>
            </w:r>
            <w:r w:rsidRPr="00026C46">
              <w:rPr>
                <w:rFonts w:asciiTheme="minorHAnsi" w:eastAsia="Times New Roman" w:hAnsiTheme="minorHAnsi" w:cstheme="minorHAnsi"/>
                <w:color w:val="000000"/>
              </w:rPr>
              <w:br/>
              <w:t>2.33]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736467CB" w14:textId="77777777" w:rsidR="00076BA4" w:rsidRPr="00026C46" w:rsidRDefault="00076BA4" w:rsidP="003C0938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.02</w:t>
            </w:r>
          </w:p>
        </w:tc>
      </w:tr>
      <w:bookmarkEnd w:id="0"/>
    </w:tbl>
    <w:p w14:paraId="7D6E7FE5" w14:textId="77777777" w:rsidR="00076BA4" w:rsidRDefault="00076BA4" w:rsidP="00076BA4">
      <w:pPr>
        <w:rPr>
          <w:sz w:val="24"/>
          <w:szCs w:val="24"/>
        </w:rPr>
      </w:pPr>
    </w:p>
    <w:p w14:paraId="132D7F7C" w14:textId="77777777" w:rsidR="00076BA4" w:rsidRDefault="00076BA4" w:rsidP="00076BA4">
      <w:r w:rsidRPr="001C352A">
        <w:t>WNVIC:</w:t>
      </w:r>
      <w:r>
        <w:t xml:space="preserve"> </w:t>
      </w:r>
      <w:r w:rsidRPr="001C352A">
        <w:t>West N</w:t>
      </w:r>
      <w:r>
        <w:t>ile virus infected controls</w:t>
      </w:r>
      <w:r w:rsidRPr="001C352A">
        <w:t>; WNVF:</w:t>
      </w:r>
      <w:r w:rsidRPr="00403B7A">
        <w:t xml:space="preserve"> </w:t>
      </w:r>
      <w:r w:rsidRPr="001C352A">
        <w:t>West N</w:t>
      </w:r>
      <w:r>
        <w:t>ile virus fever</w:t>
      </w:r>
      <w:r w:rsidRPr="001C352A">
        <w:t>; WNVD: West N</w:t>
      </w:r>
      <w:r>
        <w:t xml:space="preserve">ile virus disease; WNND:  </w:t>
      </w:r>
      <w:r w:rsidRPr="001C352A">
        <w:t>West N</w:t>
      </w:r>
      <w:r>
        <w:t xml:space="preserve">ile virus neurological disease; WNE: WNV encephalitis; WNM: WNV meningitis; AFP: acute flaccid paralysis; UNS: unspecified neurological syndrome </w:t>
      </w:r>
    </w:p>
    <w:p w14:paraId="5380854C" w14:textId="77777777" w:rsidR="00076BA4" w:rsidRPr="001C352A" w:rsidRDefault="00076BA4" w:rsidP="00076BA4">
      <w:r>
        <w:t>Counts or frequency (%)</w:t>
      </w:r>
    </w:p>
    <w:p w14:paraId="048698DE" w14:textId="77777777" w:rsidR="00076BA4" w:rsidRDefault="00076BA4" w:rsidP="00076BA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430D6A3" w14:textId="6E6F5A92" w:rsidR="00076BA4" w:rsidRDefault="00076BA4" w:rsidP="00076BA4">
      <w:pPr>
        <w:spacing w:line="480" w:lineRule="auto"/>
        <w:jc w:val="both"/>
        <w:rPr>
          <w:rFonts w:asciiTheme="minorHAnsi" w:eastAsiaTheme="minorHAnsi" w:hAnsiTheme="minorHAnsi" w:cstheme="minorBidi"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</w:t>
      </w:r>
      <w:r w:rsidR="000D7A5C">
        <w:rPr>
          <w:b/>
          <w:bCs/>
          <w:sz w:val="24"/>
          <w:szCs w:val="24"/>
        </w:rPr>
        <w:t>l</w:t>
      </w:r>
      <w:r>
        <w:rPr>
          <w:b/>
          <w:bCs/>
          <w:sz w:val="24"/>
          <w:szCs w:val="24"/>
        </w:rPr>
        <w:t xml:space="preserve"> t</w:t>
      </w:r>
      <w:r w:rsidRPr="006C67DF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3</w:t>
      </w:r>
      <w:r w:rsidR="00ED61B2">
        <w:rPr>
          <w:b/>
          <w:bCs/>
          <w:sz w:val="24"/>
          <w:szCs w:val="24"/>
        </w:rPr>
        <w:t xml:space="preserve"> (table S3)</w:t>
      </w:r>
      <w:r w:rsidRPr="006C67DF">
        <w:rPr>
          <w:b/>
          <w:bCs/>
          <w:sz w:val="24"/>
          <w:szCs w:val="24"/>
        </w:rPr>
        <w:t xml:space="preserve">. Risk of </w:t>
      </w:r>
      <w:r>
        <w:rPr>
          <w:b/>
          <w:bCs/>
          <w:sz w:val="24"/>
          <w:szCs w:val="24"/>
        </w:rPr>
        <w:t>neuroinvasive disease</w:t>
      </w:r>
      <w:r w:rsidRPr="006C67DF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a and encephalitis </w:t>
      </w:r>
      <w:r w:rsidRPr="006C67DF">
        <w:rPr>
          <w:b/>
          <w:bCs/>
          <w:sz w:val="24"/>
          <w:szCs w:val="24"/>
        </w:rPr>
        <w:t>for subjects carrying auto-Abs neutralizing specific sets of type I IFNs, relative to the general population, with adjustment for age and sex</w:t>
      </w:r>
      <w:r w:rsidR="00447B61">
        <w:rPr>
          <w:b/>
          <w:bCs/>
          <w:sz w:val="24"/>
          <w:szCs w:val="24"/>
        </w:rPr>
        <w:t xml:space="preserve"> </w:t>
      </w:r>
      <w:r w:rsidR="00447B61" w:rsidRPr="006C67DF">
        <w:rPr>
          <w:b/>
          <w:bCs/>
          <w:sz w:val="24"/>
          <w:szCs w:val="24"/>
        </w:rPr>
        <w:t>and risk by age group</w:t>
      </w:r>
      <w:r>
        <w:rPr>
          <w:b/>
          <w:bCs/>
          <w:sz w:val="24"/>
          <w:szCs w:val="24"/>
        </w:rPr>
        <w:t>.</w:t>
      </w:r>
    </w:p>
    <w:tbl>
      <w:tblPr>
        <w:tblW w:w="9358" w:type="dxa"/>
        <w:tblLayout w:type="fixed"/>
        <w:tblLook w:val="04A0" w:firstRow="1" w:lastRow="0" w:firstColumn="1" w:lastColumn="0" w:noHBand="0" w:noVBand="1"/>
      </w:tblPr>
      <w:tblGrid>
        <w:gridCol w:w="2152"/>
        <w:gridCol w:w="1249"/>
        <w:gridCol w:w="1986"/>
        <w:gridCol w:w="1135"/>
        <w:gridCol w:w="1842"/>
        <w:gridCol w:w="994"/>
      </w:tblGrid>
      <w:tr w:rsidR="00F73BE1" w14:paraId="78B9C94D" w14:textId="77777777" w:rsidTr="00C62E98">
        <w:trPr>
          <w:trHeight w:val="301"/>
        </w:trPr>
        <w:tc>
          <w:tcPr>
            <w:tcW w:w="21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C006BF" w14:textId="77777777" w:rsidR="00887207" w:rsidRDefault="0088720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nti-type I IFN auto-Ab (amount of type I IFN neutralized, in plasma diluted 1:10)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9326" w14:textId="77777777" w:rsidR="00887207" w:rsidRDefault="0088720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2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4CD068" w14:textId="77777777" w:rsidR="00887207" w:rsidRDefault="008872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New cohort</w:t>
            </w:r>
          </w:p>
        </w:tc>
        <w:tc>
          <w:tcPr>
            <w:tcW w:w="283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E3D0B7" w14:textId="77777777" w:rsidR="00887207" w:rsidRDefault="008872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Overall cohort</w:t>
            </w:r>
          </w:p>
        </w:tc>
      </w:tr>
      <w:tr w:rsidR="00F73BE1" w14:paraId="64CC7C12" w14:textId="77777777" w:rsidTr="00757A17">
        <w:trPr>
          <w:trHeight w:val="924"/>
        </w:trPr>
        <w:tc>
          <w:tcPr>
            <w:tcW w:w="215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2B429" w14:textId="77777777" w:rsidR="00887207" w:rsidRDefault="0088720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C652C5" w14:textId="77777777" w:rsidR="00887207" w:rsidRDefault="0088720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NV group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625383" w14:textId="77777777" w:rsidR="00887207" w:rsidRDefault="0088720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R [95%CI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2AC3D9" w14:textId="77777777" w:rsidR="00887207" w:rsidRDefault="0088720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A82E07" w14:textId="77777777" w:rsidR="00887207" w:rsidRDefault="0088720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R [95%CI]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FAA65A" w14:textId="77777777" w:rsidR="00887207" w:rsidRDefault="0088720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F73BE1" w:rsidRPr="005C7603" w14:paraId="014D6F3B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3D86BFA" w14:textId="77777777" w:rsidR="00076BA4" w:rsidRPr="005C7603" w:rsidRDefault="00076BA4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 xml:space="preserve">Anti-IFN-ω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0B35188" w14:textId="478A022A" w:rsidR="00076BA4" w:rsidRPr="005C7603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WNND</w:t>
            </w:r>
            <w:r w:rsidR="00314DD1">
              <w:rPr>
                <w:rFonts w:ascii="Calibri" w:eastAsia="Times New Roman" w:hAnsi="Calibri" w:cs="Calibri"/>
                <w:color w:val="000000"/>
              </w:rPr>
              <w:t xml:space="preserve">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A4B7D9C" w14:textId="77777777" w:rsidR="00076BA4" w:rsidRPr="005C7603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21.7 [15.4-30.6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D1EB426" w14:textId="77777777" w:rsidR="00076BA4" w:rsidRPr="005C7603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DF1D92A" w14:textId="77777777" w:rsidR="00076BA4" w:rsidRPr="005C7603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25 [19.8-31.7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225056A" w14:textId="77777777" w:rsidR="00076BA4" w:rsidRPr="005C7603" w:rsidRDefault="00076BA4" w:rsidP="003C0938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31765C24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2F4C6D85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22124C41" w14:textId="3BA46E96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 w:rsidR="00314DD1"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33041149" w14:textId="5C6F94B0" w:rsidR="004070DA" w:rsidRPr="005C7603" w:rsidRDefault="00F26FB5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26FB5">
              <w:rPr>
                <w:rFonts w:ascii="Calibri" w:eastAsia="Times New Roman" w:hAnsi="Calibri" w:cs="Calibri"/>
                <w:color w:val="000000"/>
              </w:rPr>
              <w:t>2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3 [12-49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3E17F5C9" w14:textId="2C735D4C" w:rsidR="004070DA" w:rsidRPr="00F4581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383CF8CF" w14:textId="39EE0674" w:rsidR="004070DA" w:rsidRPr="005C7603" w:rsidRDefault="00526B5E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26B5E">
              <w:rPr>
                <w:rFonts w:ascii="Calibri" w:eastAsia="Times New Roman" w:hAnsi="Calibri" w:cs="Calibri"/>
                <w:color w:val="000000"/>
              </w:rPr>
              <w:t>27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4 [17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1-43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7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16220068" w14:textId="7DFE4090" w:rsidR="004070DA" w:rsidRPr="0041115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10A03142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C67FE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2E7C3A" w14:textId="52098D81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D 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>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6087C5" w14:textId="266C3F33" w:rsidR="004070DA" w:rsidRPr="005C7603" w:rsidRDefault="00F26FB5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26FB5">
              <w:rPr>
                <w:rFonts w:ascii="Calibri" w:eastAsia="Times New Roman" w:hAnsi="Calibri" w:cs="Calibri"/>
                <w:color w:val="000000"/>
              </w:rPr>
              <w:t>29 [18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9-4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459470" w14:textId="5685246C" w:rsidR="004070DA" w:rsidRPr="00F4581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5C80E7" w14:textId="18DFB2F0" w:rsidR="004070DA" w:rsidRPr="005C7603" w:rsidRDefault="00526B5E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26B5E">
              <w:rPr>
                <w:rFonts w:ascii="Calibri" w:eastAsia="Times New Roman" w:hAnsi="Calibri" w:cs="Calibri"/>
                <w:color w:val="000000"/>
              </w:rPr>
              <w:t>28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8 [21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6-38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5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C9ED44" w14:textId="5D620D4B" w:rsidR="004070DA" w:rsidRPr="0041115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11A87399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2B0D4FF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 xml:space="preserve">Anti-IFN-α2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4E7F4B6" w14:textId="2EB3E599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WN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1A3A053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25 [17.4-35.8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D4A8D2C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0169A57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29.4 [23-37.6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E2BCEC7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0BB84586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5AAF9F6F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1E845E7C" w14:textId="672FA160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D 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>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572989DF" w14:textId="20CB8001" w:rsidR="004070DA" w:rsidRPr="005C7603" w:rsidRDefault="00F26FB5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26FB5">
              <w:rPr>
                <w:rFonts w:ascii="Calibri" w:eastAsia="Times New Roman" w:hAnsi="Calibri" w:cs="Calibri"/>
                <w:color w:val="000000"/>
              </w:rPr>
              <w:t>86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6 [41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4-181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2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6F9B0D25" w14:textId="67282CE3" w:rsidR="004070DA" w:rsidRPr="00F4581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2A543C2E" w14:textId="4F2AFEE2" w:rsidR="004070DA" w:rsidRPr="005C7603" w:rsidRDefault="00941BB7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941BB7">
              <w:rPr>
                <w:rFonts w:ascii="Calibri" w:eastAsia="Times New Roman" w:hAnsi="Calibri" w:cs="Calibri"/>
                <w:color w:val="000000"/>
              </w:rPr>
              <w:t>8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1 [4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7-143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7C956E60" w14:textId="6E023283" w:rsidR="004070DA" w:rsidRPr="0041115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6FD47BCB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F43055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EF0C43" w14:textId="5711FB2E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D 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>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B64906" w14:textId="19B91FBF" w:rsidR="004070DA" w:rsidRPr="005C7603" w:rsidRDefault="00F26FB5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26FB5">
              <w:rPr>
                <w:rFonts w:ascii="Calibri" w:eastAsia="Times New Roman" w:hAnsi="Calibri" w:cs="Calibri"/>
                <w:color w:val="000000"/>
              </w:rPr>
              <w:t>22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5 [1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7-3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5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C271F" w14:textId="0B03CEF3" w:rsidR="004070DA" w:rsidRPr="00F4581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15B618" w14:textId="7176D0E9" w:rsidR="004070DA" w:rsidRPr="005C7603" w:rsidRDefault="00941BB7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941BB7">
              <w:rPr>
                <w:rFonts w:ascii="Calibri" w:eastAsia="Times New Roman" w:hAnsi="Calibri" w:cs="Calibri"/>
                <w:color w:val="000000"/>
              </w:rPr>
              <w:t>26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2 [19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8-3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7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7646D" w14:textId="706A21DD" w:rsidR="004070DA" w:rsidRPr="0041115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6E0A4D1C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6677D1E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 xml:space="preserve">Anti-IFN-α2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 xml:space="preserve">/ml) and/or anti-IFN-ω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>/ml) and/or anti-IFN-β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B3794C8" w14:textId="35BC2BEC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WN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E538EEE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16.8 [12.1-23.4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69F04DF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D8AB2A2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18.6 [14.9-23.2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CF3BF9A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5564748B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2025025C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46D848A8" w14:textId="2650075B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D 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>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72682893" w14:textId="74649083" w:rsidR="004070DA" w:rsidRPr="005C7603" w:rsidRDefault="00E71C94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E71C94">
              <w:rPr>
                <w:rFonts w:ascii="Calibri" w:eastAsia="Times New Roman" w:hAnsi="Calibri" w:cs="Calibri"/>
                <w:color w:val="000000"/>
              </w:rPr>
              <w:t>2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E71C94">
              <w:rPr>
                <w:rFonts w:ascii="Calibri" w:eastAsia="Times New Roman" w:hAnsi="Calibri" w:cs="Calibri"/>
                <w:color w:val="000000"/>
              </w:rPr>
              <w:t>4 [13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E71C94">
              <w:rPr>
                <w:rFonts w:ascii="Calibri" w:eastAsia="Times New Roman" w:hAnsi="Calibri" w:cs="Calibri"/>
                <w:color w:val="000000"/>
              </w:rPr>
              <w:t>7-43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E71C94">
              <w:rPr>
                <w:rFonts w:ascii="Calibri" w:eastAsia="Times New Roman" w:hAnsi="Calibri" w:cs="Calibri"/>
                <w:color w:val="000000"/>
              </w:rPr>
              <w:t>7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20E97D8D" w14:textId="1CBBB9ED" w:rsidR="004070DA" w:rsidRPr="00F4581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38823E4C" w14:textId="469F04FE" w:rsidR="004070DA" w:rsidRPr="005C7603" w:rsidRDefault="00217149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217149">
              <w:rPr>
                <w:rFonts w:ascii="Calibri" w:eastAsia="Times New Roman" w:hAnsi="Calibri" w:cs="Calibri"/>
                <w:color w:val="000000"/>
              </w:rPr>
              <w:t>2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7 [13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7-31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779CCCA9" w14:textId="559B801B" w:rsidR="004070DA" w:rsidRPr="0041115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1AE368DE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BADB93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867A5A" w14:textId="36F32CF9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D 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>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10DABC" w14:textId="10EE720A" w:rsidR="004070DA" w:rsidRPr="005C7603" w:rsidRDefault="00E71C94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E71C94">
              <w:rPr>
                <w:rFonts w:ascii="Calibri" w:eastAsia="Times New Roman" w:hAnsi="Calibri" w:cs="Calibri"/>
                <w:color w:val="000000"/>
              </w:rPr>
              <w:t>18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E71C94">
              <w:rPr>
                <w:rFonts w:ascii="Calibri" w:eastAsia="Times New Roman" w:hAnsi="Calibri" w:cs="Calibri"/>
                <w:color w:val="000000"/>
              </w:rPr>
              <w:t>1 [12-27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E71C94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A44ADF" w14:textId="32B64F6B" w:rsidR="004070DA" w:rsidRPr="00F4581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D90821" w14:textId="4460480B" w:rsidR="004070DA" w:rsidRPr="005C7603" w:rsidRDefault="00217149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217149">
              <w:rPr>
                <w:rFonts w:ascii="Calibri" w:eastAsia="Times New Roman" w:hAnsi="Calibri" w:cs="Calibri"/>
                <w:color w:val="000000"/>
              </w:rPr>
              <w:t>2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2 [15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4-26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19BFE3" w14:textId="17C34323" w:rsidR="004070DA" w:rsidRPr="0041115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7DE36875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3D2708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 xml:space="preserve">Anti-IFN-α2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 xml:space="preserve">/ml) and anti-IFN-ω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10F1B1F" w14:textId="55515F2E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WN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B905D75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42.2 [27.8-63.9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C5E529C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993DCF2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53.6 [39.4-72.9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8902B8B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6F9E4B9F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245FFFE2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11E844EA" w14:textId="7660CFCD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D 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>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16A8873F" w14:textId="6F78CF25" w:rsidR="004070DA" w:rsidRPr="005C7603" w:rsidRDefault="00F70430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70430">
              <w:rPr>
                <w:rFonts w:ascii="Calibri" w:eastAsia="Times New Roman" w:hAnsi="Calibri" w:cs="Calibri"/>
                <w:color w:val="000000"/>
              </w:rPr>
              <w:t>378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8 [96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3-1490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5A59453E" w14:textId="1E4578C5" w:rsidR="004070DA" w:rsidRPr="00F4581B" w:rsidRDefault="00ED1636" w:rsidP="004070D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9 x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="004070DA"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2DC22EB2" w14:textId="649D3045" w:rsidR="004070DA" w:rsidRPr="005C7603" w:rsidRDefault="00146493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146493">
              <w:rPr>
                <w:rFonts w:ascii="Calibri" w:eastAsia="Times New Roman" w:hAnsi="Calibri" w:cs="Calibri"/>
                <w:color w:val="000000"/>
              </w:rPr>
              <w:t>383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1 [131-112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4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0D862DF8" w14:textId="7AE8D182" w:rsidR="004070DA" w:rsidRPr="0041115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190851C7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3CE108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91F73A" w14:textId="76F26347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D 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>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C647B5" w14:textId="13DC4788" w:rsidR="004070DA" w:rsidRPr="005C7603" w:rsidRDefault="00F70430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70430">
              <w:rPr>
                <w:rFonts w:ascii="Calibri" w:eastAsia="Times New Roman" w:hAnsi="Calibri" w:cs="Calibri"/>
                <w:color w:val="000000"/>
              </w:rPr>
              <w:t>4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6 [25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4-6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7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9CA37" w14:textId="12CD94C8" w:rsidR="004070DA" w:rsidRPr="00F4581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8F6332" w14:textId="725B9A18" w:rsidR="004070DA" w:rsidRPr="005C7603" w:rsidRDefault="00146493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146493">
              <w:rPr>
                <w:rFonts w:ascii="Calibri" w:eastAsia="Times New Roman" w:hAnsi="Calibri" w:cs="Calibri"/>
                <w:color w:val="000000"/>
              </w:rPr>
              <w:t>42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9 [3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8-59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7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DD2605" w14:textId="4493DC5A" w:rsidR="004070DA" w:rsidRPr="0041115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679D959F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82B3F1A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Anti-IFN-ω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E207FD1" w14:textId="03BC378B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WN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FD457AE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48.7 [32.5-73.1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034977D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CA451C1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56.8 [42.7-75.6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6E12D8E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00D3F68D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46F9CA00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77C74307" w14:textId="74F6763D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D 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>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32636C5D" w14:textId="206E280A" w:rsidR="004070DA" w:rsidRPr="005C7603" w:rsidRDefault="006317AF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6317AF">
              <w:rPr>
                <w:rFonts w:ascii="Calibri" w:eastAsia="Times New Roman" w:hAnsi="Calibri" w:cs="Calibri"/>
                <w:color w:val="000000"/>
              </w:rPr>
              <w:t>10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6317AF">
              <w:rPr>
                <w:rFonts w:ascii="Calibri" w:eastAsia="Times New Roman" w:hAnsi="Calibri" w:cs="Calibri"/>
                <w:color w:val="000000"/>
              </w:rPr>
              <w:t>6 [4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6317AF">
              <w:rPr>
                <w:rFonts w:ascii="Calibri" w:eastAsia="Times New Roman" w:hAnsi="Calibri" w:cs="Calibri"/>
                <w:color w:val="000000"/>
              </w:rPr>
              <w:t>2-251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6317AF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2B40F956" w14:textId="099BFA7D" w:rsidR="004070DA" w:rsidRPr="00F4581B" w:rsidRDefault="001D7691" w:rsidP="004070D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 x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="004070DA"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76AA3201" w14:textId="747E3508" w:rsidR="004070DA" w:rsidRPr="005C7603" w:rsidRDefault="00941BB7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941BB7">
              <w:rPr>
                <w:rFonts w:ascii="Calibri" w:eastAsia="Times New Roman" w:hAnsi="Calibri" w:cs="Calibri"/>
                <w:color w:val="000000"/>
              </w:rPr>
              <w:t>13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7 [7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5-243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7A4D416D" w14:textId="7038DA35" w:rsidR="004070DA" w:rsidRPr="0041115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40F9CADA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5CC7AF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6543BC" w14:textId="13C870D4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D 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>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E48839" w14:textId="40D1A963" w:rsidR="004070DA" w:rsidRPr="005C7603" w:rsidRDefault="00F26FB5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26FB5">
              <w:rPr>
                <w:rFonts w:ascii="Calibri" w:eastAsia="Times New Roman" w:hAnsi="Calibri" w:cs="Calibri"/>
                <w:color w:val="000000"/>
              </w:rPr>
              <w:t>45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8 [29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3-71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26FB5">
              <w:rPr>
                <w:rFonts w:ascii="Calibri" w:eastAsia="Times New Roman" w:hAnsi="Calibri" w:cs="Calibri"/>
                <w:color w:val="000000"/>
              </w:rPr>
              <w:t>7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4AAF2D" w14:textId="3EAEDDC4" w:rsidR="004070DA" w:rsidRPr="00F4581B" w:rsidRDefault="001D7691" w:rsidP="004070D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 x</w:t>
            </w:r>
            <w:r w:rsidR="004070DA"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="004070DA"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2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2F1B3A" w14:textId="09966BC8" w:rsidR="004070DA" w:rsidRPr="005C7603" w:rsidRDefault="00941BB7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941BB7">
              <w:rPr>
                <w:rFonts w:ascii="Calibri" w:eastAsia="Times New Roman" w:hAnsi="Calibri" w:cs="Calibri"/>
                <w:color w:val="000000"/>
              </w:rPr>
              <w:t>4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5 [32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4-6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9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345DA8" w14:textId="23A8D621" w:rsidR="004070DA" w:rsidRPr="0041115B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4070DA" w:rsidRPr="005C7603" w14:paraId="0D5D0E70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381EA54" w14:textId="77777777" w:rsidR="004070DA" w:rsidRPr="005C7603" w:rsidRDefault="004070DA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Anti-IFN-α2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A074BC4" w14:textId="4F5B1087" w:rsidR="004070DA" w:rsidRPr="005C7603" w:rsidRDefault="00314DD1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WN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4F28156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51.6 [34.8-76.4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6587FA2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C2536F3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65.9 [50.2-86.5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ABA04F5" w14:textId="77777777" w:rsidR="004070DA" w:rsidRPr="005C7603" w:rsidRDefault="004070DA" w:rsidP="004070DA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5C7603" w14:paraId="6B726758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12C0C0E4" w14:textId="77777777" w:rsidR="00941BB7" w:rsidRPr="005C7603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07B4B96F" w14:textId="21271E8B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3B3A7931" w14:textId="6B9C42E3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3.4 [119.9-623.0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4D482A89" w14:textId="2EC214EF" w:rsidR="00941BB7" w:rsidRPr="00F4581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6494AC86" w14:textId="62EBDB0B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E97EBF">
              <w:rPr>
                <w:rFonts w:ascii="Calibri" w:eastAsia="Times New Roman" w:hAnsi="Calibri" w:cs="Calibri"/>
                <w:color w:val="000000"/>
              </w:rPr>
              <w:t>245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E97EBF">
              <w:rPr>
                <w:rFonts w:ascii="Calibri" w:eastAsia="Times New Roman" w:hAnsi="Calibri" w:cs="Calibri"/>
                <w:color w:val="000000"/>
              </w:rPr>
              <w:t>3 [129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E97EBF">
              <w:rPr>
                <w:rFonts w:ascii="Calibri" w:eastAsia="Times New Roman" w:hAnsi="Calibri" w:cs="Calibri"/>
                <w:color w:val="000000"/>
              </w:rPr>
              <w:t>9-463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E97EBF">
              <w:rPr>
                <w:rFonts w:ascii="Calibri" w:eastAsia="Times New Roman" w:hAnsi="Calibri" w:cs="Calibri"/>
                <w:color w:val="000000"/>
              </w:rPr>
              <w:t>4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36AB79F4" w14:textId="1E3058B6" w:rsidR="00941BB7" w:rsidRPr="0041115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5C7603" w14:paraId="3AF1A308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59911" w14:textId="77777777" w:rsidR="00941BB7" w:rsidRPr="005C7603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CDDAB8" w14:textId="373EC667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D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CB1DE" w14:textId="3EB42A09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5 [25.4-61.4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505024" w14:textId="413F1F11" w:rsidR="00941BB7" w:rsidRPr="00F4581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1F3B48" w14:textId="2437FE9E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941BB7">
              <w:rPr>
                <w:rFonts w:ascii="Calibri" w:eastAsia="Times New Roman" w:hAnsi="Calibri" w:cs="Calibri"/>
                <w:color w:val="000000"/>
              </w:rPr>
              <w:t>49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4 [36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8-66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941BB7">
              <w:rPr>
                <w:rFonts w:ascii="Calibri" w:eastAsia="Times New Roman" w:hAnsi="Calibri" w:cs="Calibri"/>
                <w:color w:val="000000"/>
              </w:rPr>
              <w:t>4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3240EC" w14:textId="30133AEB" w:rsidR="00941BB7" w:rsidRPr="0041115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5C7603" w14:paraId="32E6B148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5FF9396" w14:textId="77777777" w:rsidR="00941BB7" w:rsidRPr="005C7603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Anti-IFN-α2 (10 ng/ml) and/or anti-IFN-ω (10 ng/ml) and/or anti-IFN-β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8CDC478" w14:textId="514B5923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WN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8F72DC7" w14:textId="77777777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28 [19.1-41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DA3DA47" w14:textId="77777777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1F984FF" w14:textId="77777777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32.8 [24.9-43.3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C70151C" w14:textId="77777777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5C7603" w14:paraId="7E236FF8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08D19A1F" w14:textId="77777777" w:rsidR="00941BB7" w:rsidRPr="005C7603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6C123CA6" w14:textId="5CADD492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12AD9EA6" w14:textId="5A054C4E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F70430">
              <w:rPr>
                <w:rFonts w:ascii="Calibri" w:eastAsia="Times New Roman" w:hAnsi="Calibri" w:cs="Calibri"/>
                <w:color w:val="000000"/>
              </w:rPr>
              <w:t>46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4 [21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6-99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29AC00FA" w14:textId="04185D82" w:rsidR="00941BB7" w:rsidRPr="00F4581B" w:rsidRDefault="00C62E98" w:rsidP="00941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 x</w:t>
            </w:r>
            <w:r w:rsidR="00941BB7"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="00941BB7"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46AE32EA" w14:textId="4C06A180" w:rsidR="00941BB7" w:rsidRPr="005C7603" w:rsidRDefault="00217149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217149">
              <w:rPr>
                <w:rFonts w:ascii="Calibri" w:eastAsia="Times New Roman" w:hAnsi="Calibri" w:cs="Calibri"/>
                <w:color w:val="000000"/>
              </w:rPr>
              <w:t>45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7 [26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1-79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9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23E40869" w14:textId="5B88FFBD" w:rsidR="00941BB7" w:rsidRPr="0041115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5C7603" w14:paraId="476C703E" w14:textId="77777777" w:rsidTr="002763BF">
        <w:trPr>
          <w:trHeight w:val="47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8E23C3" w14:textId="77777777" w:rsidR="00941BB7" w:rsidRPr="005C7603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FEC7F6" w14:textId="74A6F9F9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D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49CCDC" w14:textId="606E6CA0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F70430">
              <w:rPr>
                <w:rFonts w:ascii="Calibri" w:eastAsia="Times New Roman" w:hAnsi="Calibri" w:cs="Calibri"/>
                <w:color w:val="000000"/>
              </w:rPr>
              <w:t>27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7 [17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7-43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4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4D902" w14:textId="5778E35A" w:rsidR="00941BB7" w:rsidRPr="00F4581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5E756" w14:textId="51B9B407" w:rsidR="00941BB7" w:rsidRPr="005C7603" w:rsidRDefault="00217149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217149">
              <w:rPr>
                <w:rFonts w:ascii="Calibri" w:eastAsia="Times New Roman" w:hAnsi="Calibri" w:cs="Calibri"/>
                <w:color w:val="000000"/>
              </w:rPr>
              <w:t>31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1 [22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5-42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17149">
              <w:rPr>
                <w:rFonts w:ascii="Calibri" w:eastAsia="Times New Roman" w:hAnsi="Calibri" w:cs="Calibri"/>
                <w:color w:val="000000"/>
              </w:rPr>
              <w:t>9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C89E44" w14:textId="2AAF47A3" w:rsidR="00941BB7" w:rsidRPr="0041115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5C7603" w14:paraId="693DCC44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72BF664" w14:textId="77777777" w:rsidR="00941BB7" w:rsidRPr="005C7603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Anti-IFN-α2 (10 ng/ml) and anti-IFN-ω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C982EFF" w14:textId="0BE8ABE0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WN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54FD038" w14:textId="77777777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101.3 [63.3-162.1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1F3B72E" w14:textId="77777777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DC73A73" w14:textId="77777777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123.5 [85.6-178.3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F1A2658" w14:textId="77777777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5C7603" w14:paraId="7A219BAD" w14:textId="77777777" w:rsidTr="00031D4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010AE144" w14:textId="77777777" w:rsidR="00941BB7" w:rsidRPr="005C7603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1970A05B" w14:textId="51E0E624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D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10C494CF" w14:textId="3CBF196A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2056CD">
              <w:rPr>
                <w:rFonts w:ascii="Calibri" w:eastAsia="Times New Roman" w:hAnsi="Calibri" w:cs="Calibri"/>
                <w:color w:val="000000"/>
              </w:rPr>
              <w:t>442 [128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056CD">
              <w:rPr>
                <w:rFonts w:ascii="Calibri" w:eastAsia="Times New Roman" w:hAnsi="Calibri" w:cs="Calibri"/>
                <w:color w:val="000000"/>
              </w:rPr>
              <w:t>6-1518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056CD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608D8EB2" w14:textId="74BFCFAE" w:rsidR="00941BB7" w:rsidRPr="00F4581B" w:rsidRDefault="00630390" w:rsidP="00941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 x</w:t>
            </w:r>
            <w:r w:rsidR="00941BB7"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="00941BB7"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31A81B6B" w14:textId="7329E4D3" w:rsidR="00941BB7" w:rsidRPr="005C7603" w:rsidRDefault="00526B5E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526B5E">
              <w:rPr>
                <w:rFonts w:ascii="Calibri" w:eastAsia="Times New Roman" w:hAnsi="Calibri" w:cs="Calibri"/>
                <w:color w:val="000000"/>
              </w:rPr>
              <w:t>602 [22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2-1616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2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1930A473" w14:textId="424BB9D1" w:rsidR="00941BB7" w:rsidRPr="0041115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5C7603" w14:paraId="77842777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5D9D7" w14:textId="77777777" w:rsidR="00941BB7" w:rsidRPr="005C7603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C3127A" w14:textId="058A22D0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D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A8B872" w14:textId="34709407" w:rsidR="00941BB7" w:rsidRPr="005C7603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2056CD">
              <w:rPr>
                <w:rFonts w:ascii="Calibri" w:eastAsia="Times New Roman" w:hAnsi="Calibri" w:cs="Calibri"/>
                <w:color w:val="000000"/>
              </w:rPr>
              <w:t>82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056CD">
              <w:rPr>
                <w:rFonts w:ascii="Calibri" w:eastAsia="Times New Roman" w:hAnsi="Calibri" w:cs="Calibri"/>
                <w:color w:val="000000"/>
              </w:rPr>
              <w:t>9 [5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056CD">
              <w:rPr>
                <w:rFonts w:ascii="Calibri" w:eastAsia="Times New Roman" w:hAnsi="Calibri" w:cs="Calibri"/>
                <w:color w:val="000000"/>
              </w:rPr>
              <w:t>2-137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B8DD5C" w14:textId="7935CD6A" w:rsidR="00941BB7" w:rsidRPr="00F4581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10D449" w14:textId="2F91CA3A" w:rsidR="00941BB7" w:rsidRPr="005C7603" w:rsidRDefault="00526B5E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526B5E">
              <w:rPr>
                <w:rFonts w:ascii="Calibri" w:eastAsia="Times New Roman" w:hAnsi="Calibri" w:cs="Calibri"/>
                <w:color w:val="000000"/>
              </w:rPr>
              <w:t>8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6 [57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6-12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ACC165" w14:textId="11458659" w:rsidR="00941BB7" w:rsidRPr="0041115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026C46" w14:paraId="6D31EA7A" w14:textId="77777777" w:rsidTr="00757A17">
        <w:trPr>
          <w:trHeight w:val="563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02D245CB" w14:textId="77777777" w:rsidR="00941BB7" w:rsidRPr="00026C46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Anti-IFN-α2 (10 ng/ml) and anti-IFN-ω (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026C46">
              <w:rPr>
                <w:rFonts w:ascii="Calibri" w:eastAsia="Times New Roman" w:hAnsi="Calibri" w:cs="Calibri"/>
                <w:color w:val="000000"/>
              </w:rPr>
              <w:t>g</w:t>
            </w:r>
            <w:proofErr w:type="spellEnd"/>
            <w:r w:rsidRPr="00026C46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CC1E3D" w14:textId="385DFE61" w:rsidR="00941BB7" w:rsidRPr="00026C46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WN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ll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B0EB6B" w14:textId="77777777" w:rsidR="00941BB7" w:rsidRPr="00026C46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.0 [34.8-100.2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444FDF" w14:textId="77777777" w:rsidR="00941BB7" w:rsidRPr="00026C46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B8FC58" w14:textId="77777777" w:rsidR="00941BB7" w:rsidRPr="00026C46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.1 [53.8-128.5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B5B01B" w14:textId="77777777" w:rsidR="00941BB7" w:rsidRPr="00026C46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026C46" w14:paraId="39191E12" w14:textId="77777777" w:rsidTr="00757A17">
        <w:trPr>
          <w:trHeight w:val="563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002D66E9" w14:textId="77777777" w:rsidR="00941BB7" w:rsidRPr="00026C46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D1B6FC" w14:textId="79C20C40" w:rsidR="00941BB7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D ≤ 65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65C02F" w14:textId="4C3AB617" w:rsidR="00941BB7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2056CD">
              <w:rPr>
                <w:rFonts w:ascii="Calibri" w:eastAsia="Times New Roman" w:hAnsi="Calibri" w:cs="Calibri"/>
                <w:color w:val="000000"/>
              </w:rPr>
              <w:t>1616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056CD">
              <w:rPr>
                <w:rFonts w:ascii="Calibri" w:eastAsia="Times New Roman" w:hAnsi="Calibri" w:cs="Calibri"/>
                <w:color w:val="000000"/>
              </w:rPr>
              <w:t>4 [8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056CD">
              <w:rPr>
                <w:rFonts w:ascii="Calibri" w:eastAsia="Times New Roman" w:hAnsi="Calibri" w:cs="Calibri"/>
                <w:color w:val="000000"/>
              </w:rPr>
              <w:t>1-3107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2056CD">
              <w:rPr>
                <w:rFonts w:ascii="Calibri" w:eastAsia="Times New Roman" w:hAnsi="Calibri" w:cs="Calibri"/>
                <w:color w:val="000000"/>
              </w:rPr>
              <w:t>1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8A9CBE" w14:textId="1B91A011" w:rsidR="00941BB7" w:rsidRPr="00F4581B" w:rsidRDefault="00630390" w:rsidP="00941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3 x</w:t>
            </w:r>
            <w:r w:rsidR="00941BB7"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="00941BB7"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AC24C6" w14:textId="53A4B0FC" w:rsidR="00941BB7" w:rsidRDefault="00526B5E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526B5E">
              <w:rPr>
                <w:rFonts w:ascii="Calibri" w:eastAsia="Times New Roman" w:hAnsi="Calibri" w:cs="Calibri"/>
                <w:color w:val="000000"/>
              </w:rPr>
              <w:t>1841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1 [109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5-3094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526B5E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0BB486" w14:textId="4306D038" w:rsidR="00941BB7" w:rsidRPr="00F4581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026C46" w14:paraId="47A0E27B" w14:textId="77777777" w:rsidTr="00757A17">
        <w:trPr>
          <w:trHeight w:val="563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80D0A" w14:textId="77777777" w:rsidR="00941BB7" w:rsidRPr="00026C46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290D4D" w14:textId="5B8284DE" w:rsidR="00941BB7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D &gt; 6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F0268D" w14:textId="440DA625" w:rsidR="00941BB7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BC7593">
              <w:rPr>
                <w:rFonts w:ascii="Calibri" w:eastAsia="Times New Roman" w:hAnsi="Calibri" w:cs="Calibri"/>
                <w:color w:val="000000"/>
              </w:rPr>
              <w:t>48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BC7593">
              <w:rPr>
                <w:rFonts w:ascii="Calibri" w:eastAsia="Times New Roman" w:hAnsi="Calibri" w:cs="Calibri"/>
                <w:color w:val="000000"/>
              </w:rPr>
              <w:t>6 [27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BC7593">
              <w:rPr>
                <w:rFonts w:ascii="Calibri" w:eastAsia="Times New Roman" w:hAnsi="Calibri" w:cs="Calibri"/>
                <w:color w:val="000000"/>
              </w:rPr>
              <w:t>9-84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BC7593">
              <w:rPr>
                <w:rFonts w:ascii="Calibri" w:eastAsia="Times New Roman" w:hAnsi="Calibri" w:cs="Calibri"/>
                <w:color w:val="000000"/>
              </w:rPr>
              <w:t>8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03D86C" w14:textId="49471270" w:rsidR="00941BB7" w:rsidRPr="00F4581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9281FA" w14:textId="2B3EBCE0" w:rsidR="00941BB7" w:rsidRDefault="00146493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146493">
              <w:rPr>
                <w:rFonts w:ascii="Calibri" w:eastAsia="Times New Roman" w:hAnsi="Calibri" w:cs="Calibri"/>
                <w:color w:val="000000"/>
              </w:rPr>
              <w:t>58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4 [37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5-90</w:t>
            </w:r>
            <w:r w:rsidR="00C62E98"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9]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910606" w14:textId="4CFEE693" w:rsidR="00941BB7" w:rsidRPr="00F4581B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41BB7" w:rsidRPr="00026C46" w14:paraId="5F75B9B4" w14:textId="77777777" w:rsidTr="00757A17">
        <w:trPr>
          <w:trHeight w:val="563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2EFD2F1A" w14:textId="77777777" w:rsidR="00941BB7" w:rsidRPr="00026C46" w:rsidRDefault="00941BB7" w:rsidP="00031D47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 xml:space="preserve">Anti-IFN-α2 (10 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g/ml) and anti-IFN-ω (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g/ml) and anti-IFN-β (10 ng/ml)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04B7C3" w14:textId="2360A420" w:rsidR="00941BB7" w:rsidRPr="00026C46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WN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ll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0A79F9" w14:textId="77777777" w:rsidR="00941BB7" w:rsidRPr="00026C46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3.9 [12.5-4744.1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F61FE6" w14:textId="77777777" w:rsidR="00941BB7" w:rsidRPr="00026C46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9 x</w:t>
            </w:r>
            <w:r w:rsidRPr="00F4581B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327740" w14:textId="77777777" w:rsidR="00941BB7" w:rsidRPr="00026C46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2.0 [7.9-2535.1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158AAD" w14:textId="77777777" w:rsidR="00941BB7" w:rsidRPr="00026C46" w:rsidRDefault="00941BB7" w:rsidP="00941BB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 x</w:t>
            </w:r>
            <w:r w:rsidRPr="00F4581B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7</w:t>
            </w:r>
          </w:p>
        </w:tc>
      </w:tr>
      <w:tr w:rsidR="00976B8E" w:rsidRPr="00026C46" w14:paraId="353C350D" w14:textId="77777777" w:rsidTr="00757A17">
        <w:trPr>
          <w:trHeight w:val="371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1B6166D5" w14:textId="77777777" w:rsidR="00976B8E" w:rsidRPr="00026C46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B2A8F6" w14:textId="1D76E7C5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D ≤ 65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08A5F5" w14:textId="2A831ABC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BC7593">
              <w:rPr>
                <w:rFonts w:ascii="Calibri" w:eastAsia="Times New Roman" w:hAnsi="Calibri" w:cs="Calibri"/>
                <w:color w:val="000000"/>
              </w:rPr>
              <w:t>11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C7593">
              <w:rPr>
                <w:rFonts w:ascii="Calibri" w:eastAsia="Times New Roman" w:hAnsi="Calibri" w:cs="Calibri"/>
                <w:color w:val="000000"/>
              </w:rPr>
              <w:t>1 [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C7593">
              <w:rPr>
                <w:rFonts w:ascii="Calibri" w:eastAsia="Times New Roman" w:hAnsi="Calibri" w:cs="Calibri"/>
                <w:color w:val="000000"/>
              </w:rPr>
              <w:t>5-282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C7593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D37183" w14:textId="51AF2121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B68057" w14:textId="1884EFDD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146493">
              <w:rPr>
                <w:rFonts w:ascii="Calibri" w:eastAsia="Times New Roman" w:hAnsi="Calibri" w:cs="Calibri"/>
                <w:color w:val="000000"/>
              </w:rPr>
              <w:t>4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3 [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9-114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1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664399" w14:textId="5F32DD9B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 x</w:t>
            </w:r>
            <w:r w:rsidRPr="00F4581B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</w:tr>
      <w:tr w:rsidR="00976B8E" w:rsidRPr="00026C46" w14:paraId="5FF0F288" w14:textId="77777777" w:rsidTr="00757A17">
        <w:trPr>
          <w:trHeight w:val="419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EDDEC" w14:textId="77777777" w:rsidR="00976B8E" w:rsidRPr="00026C46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2486CA" w14:textId="72432C88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D &gt; 6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53EE57" w14:textId="65C62BBE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70430">
              <w:rPr>
                <w:rFonts w:ascii="Calibri" w:eastAsia="Times New Roman" w:hAnsi="Calibri" w:cs="Calibri"/>
                <w:color w:val="000000"/>
              </w:rPr>
              <w:t>15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5 [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5-341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70430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EB5C4C" w14:textId="476C5BB5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40772C" w14:textId="67AE1230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146493">
              <w:rPr>
                <w:rFonts w:ascii="Calibri" w:eastAsia="Times New Roman" w:hAnsi="Calibri" w:cs="Calibri"/>
                <w:color w:val="000000"/>
              </w:rPr>
              <w:t>11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4 [6-202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46493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28A93B" w14:textId="337FC0CA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2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976B8E" w:rsidRPr="005C7603" w14:paraId="42060D0F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2622AB2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 xml:space="preserve">Anti-IFN-ω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0CD59D" w14:textId="7BF4DFB3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66BD7E7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7 [16.3-34.6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2469A07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98FC19A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8 [17.4-29.8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B032096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55B63657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59748963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66C7836A" w14:textId="0B616641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0F095B4B" w14:textId="13EC4BF6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8F4DB9">
              <w:rPr>
                <w:rFonts w:ascii="Calibri" w:eastAsia="Times New Roman" w:hAnsi="Calibri" w:cs="Calibri"/>
                <w:color w:val="000000"/>
              </w:rPr>
              <w:t>2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F4DB9">
              <w:rPr>
                <w:rFonts w:ascii="Calibri" w:eastAsia="Times New Roman" w:hAnsi="Calibri" w:cs="Calibri"/>
                <w:color w:val="000000"/>
              </w:rPr>
              <w:t>7 [1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F4DB9">
              <w:rPr>
                <w:rFonts w:ascii="Calibri" w:eastAsia="Times New Roman" w:hAnsi="Calibri" w:cs="Calibri"/>
                <w:color w:val="000000"/>
              </w:rPr>
              <w:t>1-6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F4DB9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7500014B" w14:textId="5AC6CD2A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1C3E8B2A" w14:textId="5986F15E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47B61">
              <w:rPr>
                <w:rFonts w:ascii="Calibri" w:eastAsia="Times New Roman" w:hAnsi="Calibri" w:cs="Calibri"/>
                <w:color w:val="000000"/>
              </w:rPr>
              <w:t>2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7B61">
              <w:rPr>
                <w:rFonts w:ascii="Calibri" w:eastAsia="Times New Roman" w:hAnsi="Calibri" w:cs="Calibri"/>
                <w:color w:val="000000"/>
              </w:rPr>
              <w:t>9 [1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7B61">
              <w:rPr>
                <w:rFonts w:ascii="Calibri" w:eastAsia="Times New Roman" w:hAnsi="Calibri" w:cs="Calibri"/>
                <w:color w:val="000000"/>
              </w:rPr>
              <w:t>8-4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7B61">
              <w:rPr>
                <w:rFonts w:ascii="Calibri" w:eastAsia="Times New Roman" w:hAnsi="Calibri" w:cs="Calibri"/>
                <w:color w:val="000000"/>
              </w:rPr>
              <w:t>1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266D99E9" w14:textId="0091EA91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238DDEF1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4BF32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B7CA36" w14:textId="67599782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D56CC8" w14:textId="54A68B66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8F4DB9">
              <w:rPr>
                <w:rFonts w:ascii="Calibri" w:eastAsia="Times New Roman" w:hAnsi="Calibri" w:cs="Calibri"/>
                <w:color w:val="000000"/>
              </w:rPr>
              <w:t>2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F4DB9">
              <w:rPr>
                <w:rFonts w:ascii="Calibri" w:eastAsia="Times New Roman" w:hAnsi="Calibri" w:cs="Calibri"/>
                <w:color w:val="000000"/>
              </w:rPr>
              <w:t>5 [1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F4DB9">
              <w:rPr>
                <w:rFonts w:ascii="Calibri" w:eastAsia="Times New Roman" w:hAnsi="Calibri" w:cs="Calibri"/>
                <w:color w:val="000000"/>
              </w:rPr>
              <w:t>8-4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F4DB9">
              <w:rPr>
                <w:rFonts w:ascii="Calibri" w:eastAsia="Times New Roman" w:hAnsi="Calibri" w:cs="Calibri"/>
                <w:color w:val="000000"/>
              </w:rPr>
              <w:t>4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BB1576" w14:textId="60B437D2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3343C8" w14:textId="15C08DFD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47B61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7B61">
              <w:rPr>
                <w:rFonts w:ascii="Calibri" w:eastAsia="Times New Roman" w:hAnsi="Calibri" w:cs="Calibri"/>
                <w:color w:val="000000"/>
              </w:rPr>
              <w:t>6 [1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7B61">
              <w:rPr>
                <w:rFonts w:ascii="Calibri" w:eastAsia="Times New Roman" w:hAnsi="Calibri" w:cs="Calibri"/>
                <w:color w:val="000000"/>
              </w:rPr>
              <w:t>6-3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7B61">
              <w:rPr>
                <w:rFonts w:ascii="Calibri" w:eastAsia="Times New Roman" w:hAnsi="Calibri" w:cs="Calibri"/>
                <w:color w:val="000000"/>
              </w:rPr>
              <w:t>4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BC296B" w14:textId="1118A0AC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1F9D1C29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2FC7F2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 xml:space="preserve">Anti-IFN-α2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168467" w14:textId="30168F24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E23610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1 [17.6-38.7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840EB11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D86AA30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1 [19.0-33.2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23BEA6D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7A82C7F6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27CABC83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27AEC0D6" w14:textId="5990DB28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7628A403" w14:textId="7725A9BA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77824">
              <w:rPr>
                <w:rFonts w:ascii="Calibri" w:eastAsia="Times New Roman" w:hAnsi="Calibri" w:cs="Calibri"/>
                <w:color w:val="000000"/>
              </w:rPr>
              <w:t>9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77824">
              <w:rPr>
                <w:rFonts w:ascii="Calibri" w:eastAsia="Times New Roman" w:hAnsi="Calibri" w:cs="Calibri"/>
                <w:color w:val="000000"/>
              </w:rPr>
              <w:t>5 [4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77824">
              <w:rPr>
                <w:rFonts w:ascii="Calibri" w:eastAsia="Times New Roman" w:hAnsi="Calibri" w:cs="Calibri"/>
                <w:color w:val="000000"/>
              </w:rPr>
              <w:t>5-21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77824">
              <w:rPr>
                <w:rFonts w:ascii="Calibri" w:eastAsia="Times New Roman" w:hAnsi="Calibri" w:cs="Calibri"/>
                <w:color w:val="000000"/>
              </w:rPr>
              <w:t>9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1028F1DE" w14:textId="1C717A77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0DD37EFC" w14:textId="48344BEA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D81E51">
              <w:rPr>
                <w:rFonts w:ascii="Calibri" w:eastAsia="Times New Roman" w:hAnsi="Calibri" w:cs="Calibri"/>
                <w:color w:val="000000"/>
              </w:rPr>
              <w:t>7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2 [3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5-14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1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05BB38E8" w14:textId="1EDC6BF7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3DDC48EB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7CF6D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BD4CA2" w14:textId="393508B7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31B9FE" w14:textId="40C79DB9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77824">
              <w:rPr>
                <w:rFonts w:ascii="Calibri" w:eastAsia="Times New Roman" w:hAnsi="Calibri" w:cs="Calibri"/>
                <w:color w:val="000000"/>
              </w:rPr>
              <w:t>2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77824">
              <w:rPr>
                <w:rFonts w:ascii="Calibri" w:eastAsia="Times New Roman" w:hAnsi="Calibri" w:cs="Calibri"/>
                <w:color w:val="000000"/>
              </w:rPr>
              <w:t>3 [1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77824">
              <w:rPr>
                <w:rFonts w:ascii="Calibri" w:eastAsia="Times New Roman" w:hAnsi="Calibri" w:cs="Calibri"/>
                <w:color w:val="000000"/>
              </w:rPr>
              <w:t>9-3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77824">
              <w:rPr>
                <w:rFonts w:ascii="Calibri" w:eastAsia="Times New Roman" w:hAnsi="Calibri" w:cs="Calibri"/>
                <w:color w:val="000000"/>
              </w:rPr>
              <w:t>5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B928A1" w14:textId="5791291D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587CC8" w14:textId="13B4D067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D81E51">
              <w:rPr>
                <w:rFonts w:ascii="Calibri" w:eastAsia="Times New Roman" w:hAnsi="Calibri" w:cs="Calibri"/>
                <w:color w:val="000000"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5 [1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4-3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8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B7EBC2" w14:textId="0185E9BB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56B2F56E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94E0C16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 xml:space="preserve">Anti-IFN-α2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 xml:space="preserve">/ml) and/or anti-IFN-ω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>/ml) and/or anti-IFN-β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3294DC" w14:textId="065962C3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85B934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4 [12.1-25.1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A1ECE57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DEC043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4 [12.7-21.2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E82B051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791DE230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6963FACE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3B99A859" w14:textId="4235BCF9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10DC2D4F" w14:textId="34F8FB49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944649">
              <w:rPr>
                <w:rFonts w:ascii="Calibri" w:eastAsia="Times New Roman" w:hAnsi="Calibri" w:cs="Calibri"/>
                <w:color w:val="000000"/>
              </w:rPr>
              <w:t>2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6 [1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7-5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69C2F468" w14:textId="129F353C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77272946" w14:textId="5C53A1D9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D81E51">
              <w:rPr>
                <w:rFonts w:ascii="Calibri" w:eastAsia="Times New Roman" w:hAnsi="Calibri" w:cs="Calibri"/>
                <w:color w:val="000000"/>
              </w:rPr>
              <w:t>1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5 [1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8-3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4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3467470F" w14:textId="312EDF31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71D8ECA4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FA5F8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0EDCBC" w14:textId="13EFD1F7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36DDE8" w14:textId="1D0676E3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944649">
              <w:rPr>
                <w:rFonts w:ascii="Calibri" w:eastAsia="Times New Roman" w:hAnsi="Calibri" w:cs="Calibri"/>
                <w:color w:val="000000"/>
              </w:rPr>
              <w:t>1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5 [1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9-2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7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EBDD4D" w14:textId="4F18B8BF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95D2E0" w14:textId="2E166C31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26FCA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3 [1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7-2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5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C7B789" w14:textId="42011F64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2982409B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A7E6D48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 xml:space="preserve">Anti-IFN-α2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 xml:space="preserve">/ml) and anti-IFN-ω (100 </w:t>
            </w:r>
            <w:proofErr w:type="spellStart"/>
            <w:r w:rsidRPr="005C7603">
              <w:rPr>
                <w:rFonts w:ascii="Calibri" w:eastAsia="Times New Roman" w:hAnsi="Calibri" w:cs="Calibri"/>
                <w:color w:val="000000"/>
              </w:rPr>
              <w:t>pg</w:t>
            </w:r>
            <w:proofErr w:type="spellEnd"/>
            <w:r w:rsidRPr="005C7603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332159" w14:textId="64DA70E5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7932407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.4 [29.8-72.2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2DA126F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0209C2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.4 [33.1-65.0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03D44B8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311E379B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6F7CEC9D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268E4689" w14:textId="06C7D00D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3B34C738" w14:textId="7E2328F4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944649">
              <w:rPr>
                <w:rFonts w:ascii="Calibri" w:eastAsia="Times New Roman" w:hAnsi="Calibri" w:cs="Calibri"/>
                <w:color w:val="000000"/>
              </w:rPr>
              <w:t>70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6 [13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6-359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72CB73D3" w14:textId="2DA8F824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0227669C" w14:textId="05E7412D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D81E51">
              <w:rPr>
                <w:rFonts w:ascii="Calibri" w:eastAsia="Times New Roman" w:hAnsi="Calibri" w:cs="Calibri"/>
                <w:color w:val="000000"/>
              </w:rPr>
              <w:t>42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7 [12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5-137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3C981303" w14:textId="04A7E36D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487C8249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EC5971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03078" w14:textId="0ADBE928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C0656D" w14:textId="20908B18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944649">
              <w:rPr>
                <w:rFonts w:ascii="Calibri" w:eastAsia="Times New Roman" w:hAnsi="Calibri" w:cs="Calibri"/>
                <w:color w:val="000000"/>
              </w:rPr>
              <w:t>4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1 [2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8-6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FFEDED" w14:textId="10AFB0B5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576315" w14:textId="173175E7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D81E51">
              <w:rPr>
                <w:rFonts w:ascii="Calibri" w:eastAsia="Times New Roman" w:hAnsi="Calibri" w:cs="Calibri"/>
                <w:color w:val="000000"/>
              </w:rPr>
              <w:t>3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3 [2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6-55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80E922" w14:textId="049A73C0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1E8F07E5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4F53428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Anti-IFN-ω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DDE9EB3" w14:textId="6984AC1F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07B0D65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.4 [32.6-78.1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BBDC9C3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AF2113B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.6 [35.2-67.2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38C0B02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4683D439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4FF117E6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6F2EB71B" w14:textId="314D5D98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6E337DDE" w14:textId="26940AEC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B078E">
              <w:rPr>
                <w:rFonts w:ascii="Calibri" w:eastAsia="Times New Roman" w:hAnsi="Calibri" w:cs="Calibri"/>
                <w:color w:val="000000"/>
              </w:rPr>
              <w:t>14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9 [5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7-39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8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48709F9D" w14:textId="51D3E3B1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23A82E84" w14:textId="5766315E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8082F">
              <w:rPr>
                <w:rFonts w:ascii="Calibri" w:eastAsia="Times New Roman" w:hAnsi="Calibri" w:cs="Calibri"/>
                <w:color w:val="000000"/>
              </w:rPr>
              <w:t>14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8082F">
              <w:rPr>
                <w:rFonts w:ascii="Calibri" w:eastAsia="Times New Roman" w:hAnsi="Calibri" w:cs="Calibri"/>
                <w:color w:val="000000"/>
              </w:rPr>
              <w:t>8 [7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8082F">
              <w:rPr>
                <w:rFonts w:ascii="Calibri" w:eastAsia="Times New Roman" w:hAnsi="Calibri" w:cs="Calibri"/>
                <w:color w:val="000000"/>
              </w:rPr>
              <w:t>1-291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060D47B0" w14:textId="661DBB50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0A432BFA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F44219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989B3D" w14:textId="0106FA7C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884B0D" w14:textId="00897679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B078E">
              <w:rPr>
                <w:rFonts w:ascii="Calibri" w:eastAsia="Times New Roman" w:hAnsi="Calibri" w:cs="Calibri"/>
                <w:color w:val="000000"/>
              </w:rPr>
              <w:t>4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8 [2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5-7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5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B40E08" w14:textId="4AA2DBE3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8B40B7" w14:textId="476B299E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47B61">
              <w:rPr>
                <w:rFonts w:ascii="Calibri" w:eastAsia="Times New Roman" w:hAnsi="Calibri" w:cs="Calibri"/>
                <w:color w:val="000000"/>
              </w:rPr>
              <w:t>3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7B61">
              <w:rPr>
                <w:rFonts w:ascii="Calibri" w:eastAsia="Times New Roman" w:hAnsi="Calibri" w:cs="Calibri"/>
                <w:color w:val="000000"/>
              </w:rPr>
              <w:t>3 [2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7B61">
              <w:rPr>
                <w:rFonts w:ascii="Calibri" w:eastAsia="Times New Roman" w:hAnsi="Calibri" w:cs="Calibri"/>
                <w:color w:val="000000"/>
              </w:rPr>
              <w:t>7-5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7B61">
              <w:rPr>
                <w:rFonts w:ascii="Calibri" w:eastAsia="Times New Roman" w:hAnsi="Calibri" w:cs="Calibri"/>
                <w:color w:val="000000"/>
              </w:rPr>
              <w:t>8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3E9767" w14:textId="29B185BE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742A3AFD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02EB08F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Anti-IFN-α2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384C05" w14:textId="5FF8979F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CC92F36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.0 [34.1-79.5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D250AD2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1D2330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.6 [40.9-75.5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5DB9685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61F219D4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7D9C2622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6A6FF3AA" w14:textId="0DB4D2A9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63E3B0C6" w14:textId="47E0F762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77824">
              <w:rPr>
                <w:rFonts w:ascii="Calibri" w:eastAsia="Times New Roman" w:hAnsi="Calibri" w:cs="Calibri"/>
                <w:color w:val="000000"/>
              </w:rPr>
              <w:t>30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77824">
              <w:rPr>
                <w:rFonts w:ascii="Calibri" w:eastAsia="Times New Roman" w:hAnsi="Calibri" w:cs="Calibri"/>
                <w:color w:val="000000"/>
              </w:rPr>
              <w:t>8 [11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77824">
              <w:rPr>
                <w:rFonts w:ascii="Calibri" w:eastAsia="Times New Roman" w:hAnsi="Calibri" w:cs="Calibri"/>
                <w:color w:val="000000"/>
              </w:rPr>
              <w:t>7-78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77824">
              <w:rPr>
                <w:rFonts w:ascii="Calibri" w:eastAsia="Times New Roman" w:hAnsi="Calibri" w:cs="Calibri"/>
                <w:color w:val="000000"/>
              </w:rPr>
              <w:t>8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31018AFA" w14:textId="65DF5CEB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233D53A4" w14:textId="702BB6F2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76426E">
              <w:rPr>
                <w:rFonts w:ascii="Calibri" w:eastAsia="Times New Roman" w:hAnsi="Calibri" w:cs="Calibri"/>
                <w:color w:val="000000"/>
              </w:rPr>
              <w:t>26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76426E">
              <w:rPr>
                <w:rFonts w:ascii="Calibri" w:eastAsia="Times New Roman" w:hAnsi="Calibri" w:cs="Calibri"/>
                <w:color w:val="000000"/>
              </w:rPr>
              <w:t>9 [12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76426E">
              <w:rPr>
                <w:rFonts w:ascii="Calibri" w:eastAsia="Times New Roman" w:hAnsi="Calibri" w:cs="Calibri"/>
                <w:color w:val="000000"/>
              </w:rPr>
              <w:t>8-56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76426E">
              <w:rPr>
                <w:rFonts w:ascii="Calibri" w:eastAsia="Times New Roman" w:hAnsi="Calibri" w:cs="Calibri"/>
                <w:color w:val="000000"/>
              </w:rPr>
              <w:t>5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02BE849D" w14:textId="280E3341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4F842106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04490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230095" w14:textId="7D8D9FF6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DA3DC7" w14:textId="1605255A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77824">
              <w:rPr>
                <w:rFonts w:ascii="Calibri" w:eastAsia="Times New Roman" w:hAnsi="Calibri" w:cs="Calibri"/>
                <w:color w:val="000000"/>
              </w:rPr>
              <w:t>4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77824">
              <w:rPr>
                <w:rFonts w:ascii="Calibri" w:eastAsia="Times New Roman" w:hAnsi="Calibri" w:cs="Calibri"/>
                <w:color w:val="000000"/>
              </w:rPr>
              <w:t>3 [26-6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77824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80D97A" w14:textId="11612A59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240386" w14:textId="73B9CC05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D81E51">
              <w:rPr>
                <w:rFonts w:ascii="Calibri" w:eastAsia="Times New Roman" w:hAnsi="Calibri" w:cs="Calibri"/>
                <w:color w:val="000000"/>
              </w:rPr>
              <w:t>4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5 [3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81E51">
              <w:rPr>
                <w:rFonts w:ascii="Calibri" w:eastAsia="Times New Roman" w:hAnsi="Calibri" w:cs="Calibri"/>
                <w:color w:val="000000"/>
              </w:rPr>
              <w:t>6-59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7FC3B" w14:textId="06B94798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0154E40E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325F17A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t>Anti-IFN-α2 (10 ng/ml) and/or anti-IFN-ω (10 ng/ml) and/or anti-IFN-β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1AD88A6" w14:textId="3A04BFA0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600C0A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1 [19.2-44.0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4BABD44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AFBA72E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.2 [20.6-38.4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3496282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57889562" w14:textId="77777777" w:rsidTr="00F5046B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1CED58B8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5871552C" w14:textId="13346888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0EDD5A05" w14:textId="3E5C782D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B078E">
              <w:rPr>
                <w:rFonts w:ascii="Calibri" w:eastAsia="Times New Roman" w:hAnsi="Calibri" w:cs="Calibri"/>
                <w:color w:val="000000"/>
              </w:rPr>
              <w:t>5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5 [2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6-13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5CD32DE8" w14:textId="20FCF375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2C95110C" w14:textId="3B089898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8082F">
              <w:rPr>
                <w:rFonts w:ascii="Calibri" w:eastAsia="Times New Roman" w:hAnsi="Calibri" w:cs="Calibri"/>
                <w:color w:val="000000"/>
              </w:rPr>
              <w:t>4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8082F">
              <w:rPr>
                <w:rFonts w:ascii="Calibri" w:eastAsia="Times New Roman" w:hAnsi="Calibri" w:cs="Calibri"/>
                <w:color w:val="000000"/>
              </w:rPr>
              <w:t>3 [2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8082F">
              <w:rPr>
                <w:rFonts w:ascii="Calibri" w:eastAsia="Times New Roman" w:hAnsi="Calibri" w:cs="Calibri"/>
                <w:color w:val="000000"/>
              </w:rPr>
              <w:t>8-8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8082F">
              <w:rPr>
                <w:rFonts w:ascii="Calibri" w:eastAsia="Times New Roman" w:hAnsi="Calibri" w:cs="Calibri"/>
                <w:color w:val="000000"/>
              </w:rPr>
              <w:t>2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</w:tcPr>
          <w:p w14:paraId="6DBBC52F" w14:textId="3B1C6609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35397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35397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68C7B2E1" w14:textId="77777777" w:rsidTr="00F5046B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71886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24A5EC" w14:textId="7AEE7788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FE0F06" w14:textId="75DA9DF9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B078E">
              <w:rPr>
                <w:rFonts w:ascii="Calibri" w:eastAsia="Times New Roman" w:hAnsi="Calibri" w:cs="Calibri"/>
                <w:color w:val="000000"/>
              </w:rPr>
              <w:t>2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8 [1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4-4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932D2D" w14:textId="108722F4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38E294" w14:textId="56B0D024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8082F">
              <w:rPr>
                <w:rFonts w:ascii="Calibri" w:eastAsia="Times New Roman" w:hAnsi="Calibri" w:cs="Calibri"/>
                <w:color w:val="000000"/>
              </w:rPr>
              <w:t>2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8082F">
              <w:rPr>
                <w:rFonts w:ascii="Calibri" w:eastAsia="Times New Roman" w:hAnsi="Calibri" w:cs="Calibri"/>
                <w:color w:val="000000"/>
              </w:rPr>
              <w:t>4 [1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8082F">
              <w:rPr>
                <w:rFonts w:ascii="Calibri" w:eastAsia="Times New Roman" w:hAnsi="Calibri" w:cs="Calibri"/>
                <w:color w:val="000000"/>
              </w:rPr>
              <w:t>6-3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8082F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E590953" w14:textId="4B8348C0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35397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35397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1191588D" w14:textId="77777777" w:rsidTr="00757A17">
        <w:trPr>
          <w:trHeight w:val="321"/>
        </w:trPr>
        <w:tc>
          <w:tcPr>
            <w:tcW w:w="215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0BDA3DC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5C7603">
              <w:rPr>
                <w:rFonts w:ascii="Calibri" w:eastAsia="Times New Roman" w:hAnsi="Calibri" w:cs="Calibri"/>
                <w:color w:val="000000"/>
              </w:rPr>
              <w:lastRenderedPageBreak/>
              <w:t>Anti-IFN-α2 (10 ng/ml) and anti-IFN-ω (10 ng/ml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644004B" w14:textId="2E257148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NE (All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CC2CA1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6.7 [65.0-175.0]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8D8E399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A02685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5.8 [71.2-157.3]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1F29029" w14:textId="77777777" w:rsidR="00976B8E" w:rsidRPr="005C7603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1115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41115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73E183A3" w14:textId="77777777" w:rsidTr="00757A17">
        <w:trPr>
          <w:trHeight w:val="321"/>
        </w:trPr>
        <w:tc>
          <w:tcPr>
            <w:tcW w:w="2152" w:type="dxa"/>
            <w:tcBorders>
              <w:left w:val="nil"/>
              <w:right w:val="nil"/>
            </w:tcBorders>
            <w:vAlign w:val="center"/>
          </w:tcPr>
          <w:p w14:paraId="115D768F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right w:val="nil"/>
            </w:tcBorders>
            <w:noWrap/>
            <w:vAlign w:val="center"/>
          </w:tcPr>
          <w:p w14:paraId="499A11DB" w14:textId="26569148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≤ 65</w:t>
            </w:r>
          </w:p>
        </w:tc>
        <w:tc>
          <w:tcPr>
            <w:tcW w:w="1986" w:type="dxa"/>
            <w:tcBorders>
              <w:left w:val="nil"/>
              <w:right w:val="nil"/>
            </w:tcBorders>
            <w:noWrap/>
            <w:vAlign w:val="center"/>
          </w:tcPr>
          <w:p w14:paraId="36ABEA75" w14:textId="687EE183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944649">
              <w:rPr>
                <w:rFonts w:ascii="Calibri" w:eastAsia="Times New Roman" w:hAnsi="Calibri" w:cs="Calibri"/>
                <w:color w:val="000000"/>
              </w:rPr>
              <w:t>55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5 [14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9-210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44649">
              <w:rPr>
                <w:rFonts w:ascii="Calibri" w:eastAsia="Times New Roman" w:hAnsi="Calibri" w:cs="Calibri"/>
                <w:color w:val="000000"/>
              </w:rPr>
              <w:t>5]</w:t>
            </w:r>
          </w:p>
        </w:tc>
        <w:tc>
          <w:tcPr>
            <w:tcW w:w="1135" w:type="dxa"/>
            <w:tcBorders>
              <w:left w:val="nil"/>
              <w:right w:val="nil"/>
            </w:tcBorders>
            <w:noWrap/>
            <w:vAlign w:val="center"/>
          </w:tcPr>
          <w:p w14:paraId="7C4E538E" w14:textId="48E2681A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8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center"/>
          </w:tcPr>
          <w:p w14:paraId="63E8729C" w14:textId="6EB60102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26FCA">
              <w:rPr>
                <w:rFonts w:ascii="Calibri" w:eastAsia="Times New Roman" w:hAnsi="Calibri" w:cs="Calibri"/>
                <w:color w:val="000000"/>
              </w:rPr>
              <w:t>64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6 [21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9-1937]</w:t>
            </w:r>
          </w:p>
        </w:tc>
        <w:tc>
          <w:tcPr>
            <w:tcW w:w="994" w:type="dxa"/>
            <w:tcBorders>
              <w:left w:val="nil"/>
              <w:right w:val="nil"/>
            </w:tcBorders>
            <w:noWrap/>
            <w:vAlign w:val="center"/>
          </w:tcPr>
          <w:p w14:paraId="6781A69B" w14:textId="6CB786D0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5C7603" w14:paraId="02BE16BE" w14:textId="77777777" w:rsidTr="00757A17">
        <w:trPr>
          <w:trHeight w:val="321"/>
        </w:trPr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51839C" w14:textId="77777777" w:rsidR="00976B8E" w:rsidRPr="005C7603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32CC57" w14:textId="56792B5D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&gt; 65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D6092F" w14:textId="08B914E8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B03CD6">
              <w:rPr>
                <w:rFonts w:ascii="Calibri" w:eastAsia="Times New Roman" w:hAnsi="Calibri" w:cs="Calibri"/>
                <w:color w:val="000000"/>
              </w:rPr>
              <w:t>87 [5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03CD6">
              <w:rPr>
                <w:rFonts w:ascii="Calibri" w:eastAsia="Times New Roman" w:hAnsi="Calibri" w:cs="Calibri"/>
                <w:color w:val="000000"/>
              </w:rPr>
              <w:t>6-14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03CD6">
              <w:rPr>
                <w:rFonts w:ascii="Calibri" w:eastAsia="Times New Roman" w:hAnsi="Calibri" w:cs="Calibri"/>
                <w:color w:val="000000"/>
              </w:rPr>
              <w:t>8]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2B3947" w14:textId="39A15831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410D2C" w14:textId="308BABCA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26FCA">
              <w:rPr>
                <w:rFonts w:ascii="Calibri" w:eastAsia="Times New Roman" w:hAnsi="Calibri" w:cs="Calibri"/>
                <w:color w:val="000000"/>
              </w:rPr>
              <w:t>7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1 [5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3-11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1]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A30330" w14:textId="74FD1A8B" w:rsidR="00976B8E" w:rsidRPr="0041115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026C46" w14:paraId="052D23C2" w14:textId="77777777" w:rsidTr="00757A17">
        <w:trPr>
          <w:trHeight w:val="563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0FFEE308" w14:textId="77777777" w:rsidR="00976B8E" w:rsidRPr="00026C46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Anti-IFN-α2 (10 ng/ml) and anti-IFN-ω (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026C46">
              <w:rPr>
                <w:rFonts w:ascii="Calibri" w:eastAsia="Times New Roman" w:hAnsi="Calibri" w:cs="Calibri"/>
                <w:color w:val="000000"/>
              </w:rPr>
              <w:t>g</w:t>
            </w:r>
            <w:proofErr w:type="spellEnd"/>
            <w:r w:rsidRPr="00026C46">
              <w:rPr>
                <w:rFonts w:ascii="Calibri" w:eastAsia="Times New Roman" w:hAnsi="Calibri" w:cs="Calibri"/>
                <w:color w:val="000000"/>
              </w:rPr>
              <w:t>/ml)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585A29" w14:textId="652471C2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NE (All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87AFD6" w14:textId="77777777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.9 [38.1-114.2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716F86" w14:textId="77777777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D025CC" w14:textId="77777777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.8 [45.3-113.7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46CCD7" w14:textId="77777777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F4581B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026C46" w14:paraId="60FC2D9B" w14:textId="77777777" w:rsidTr="00757A17">
        <w:trPr>
          <w:trHeight w:val="563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11FE8448" w14:textId="77777777" w:rsidR="00976B8E" w:rsidRPr="00026C46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25893B" w14:textId="621DECEF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≤ 65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0E9CC8" w14:textId="52DB2E8D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B03CD6">
              <w:rPr>
                <w:rFonts w:ascii="Calibri" w:eastAsia="Times New Roman" w:hAnsi="Calibri" w:cs="Calibri"/>
                <w:color w:val="000000"/>
              </w:rPr>
              <w:t>259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03CD6">
              <w:rPr>
                <w:rFonts w:ascii="Calibri" w:eastAsia="Times New Roman" w:hAnsi="Calibri" w:cs="Calibri"/>
                <w:color w:val="000000"/>
              </w:rPr>
              <w:t>5 [11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03CD6">
              <w:rPr>
                <w:rFonts w:ascii="Calibri" w:eastAsia="Times New Roman" w:hAnsi="Calibri" w:cs="Calibri"/>
                <w:color w:val="000000"/>
              </w:rPr>
              <w:t>1-5759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03CD6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A1AAB5" w14:textId="0C115FA4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9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1E9396" w14:textId="11532BDD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26FCA">
              <w:rPr>
                <w:rFonts w:ascii="Calibri" w:eastAsia="Times New Roman" w:hAnsi="Calibri" w:cs="Calibri"/>
                <w:color w:val="000000"/>
              </w:rPr>
              <w:t>221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4 [12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1-3933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7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108CF3" w14:textId="37443610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026C46" w14:paraId="1EA6769F" w14:textId="77777777" w:rsidTr="00896C48">
        <w:trPr>
          <w:trHeight w:val="279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C2821" w14:textId="77777777" w:rsidR="00976B8E" w:rsidRPr="00026C46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1C6DFA" w14:textId="5936A6FC" w:rsidR="00976B8E" w:rsidRPr="00430FB1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&gt; 6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B3F08E" w14:textId="795A33FA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B03CD6">
              <w:rPr>
                <w:rFonts w:ascii="Calibri" w:eastAsia="Times New Roman" w:hAnsi="Calibri" w:cs="Calibri"/>
                <w:color w:val="000000"/>
              </w:rPr>
              <w:t>54 [3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03CD6">
              <w:rPr>
                <w:rFonts w:ascii="Calibri" w:eastAsia="Times New Roman" w:hAnsi="Calibri" w:cs="Calibri"/>
                <w:color w:val="000000"/>
              </w:rPr>
              <w:t>4-9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03CD6">
              <w:rPr>
                <w:rFonts w:ascii="Calibri" w:eastAsia="Times New Roman" w:hAnsi="Calibri" w:cs="Calibri"/>
                <w:color w:val="000000"/>
              </w:rPr>
              <w:t>8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203E2B" w14:textId="3AA518FC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FDD582" w14:textId="337488E3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A26FCA">
              <w:rPr>
                <w:rFonts w:ascii="Calibri" w:eastAsia="Times New Roman" w:hAnsi="Calibri" w:cs="Calibri"/>
                <w:color w:val="000000"/>
              </w:rPr>
              <w:t>5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1 [3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6-8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26FCA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F4A68F" w14:textId="555591F2" w:rsidR="00976B8E" w:rsidRPr="00F4581B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&lt;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16</w:t>
            </w:r>
          </w:p>
        </w:tc>
      </w:tr>
      <w:tr w:rsidR="00976B8E" w:rsidRPr="00026C46" w14:paraId="127EC2B8" w14:textId="77777777" w:rsidTr="00757A17">
        <w:trPr>
          <w:trHeight w:val="56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802D" w14:textId="77777777" w:rsidR="00976B8E" w:rsidRPr="00026C46" w:rsidRDefault="00976B8E" w:rsidP="00976B8E">
            <w:pPr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 xml:space="preserve">Anti-IFN-α2 (10 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g/ml) and anti-IFN-ω (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026C46">
              <w:rPr>
                <w:rFonts w:ascii="Calibri" w:eastAsia="Times New Roman" w:hAnsi="Calibri" w:cs="Calibri"/>
                <w:color w:val="000000"/>
              </w:rPr>
              <w:t>g/ml) and anti-IFN-β (10 ng/ml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F08C1" w14:textId="36415BC5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NE (All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F95C0" w14:textId="77777777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8.5 [10.3-4629.5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0C515" w14:textId="77777777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0 x</w:t>
            </w:r>
            <w:r w:rsidRPr="00F4581B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5AAC5" w14:textId="77777777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8.0 [6.8-2414.0]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50FE0" w14:textId="77777777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1 x</w:t>
            </w:r>
            <w:r w:rsidRPr="00F4581B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F4581B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</w:tr>
      <w:tr w:rsidR="00976B8E" w:rsidRPr="00026C46" w14:paraId="29AB5E7F" w14:textId="77777777" w:rsidTr="00896C48">
        <w:trPr>
          <w:trHeight w:val="300"/>
        </w:trPr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0D518332" w14:textId="77777777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22D754" w14:textId="0AAE16BB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≤ 65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AB73E7" w14:textId="51D64DE3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B03CD6">
              <w:rPr>
                <w:rFonts w:ascii="Calibri" w:eastAsia="Times New Roman" w:hAnsi="Calibri" w:cs="Calibri"/>
                <w:color w:val="000000"/>
              </w:rPr>
              <w:t>14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03CD6">
              <w:rPr>
                <w:rFonts w:ascii="Calibri" w:eastAsia="Times New Roman" w:hAnsi="Calibri" w:cs="Calibri"/>
                <w:color w:val="000000"/>
              </w:rPr>
              <w:t>6 [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03CD6">
              <w:rPr>
                <w:rFonts w:ascii="Calibri" w:eastAsia="Times New Roman" w:hAnsi="Calibri" w:cs="Calibri"/>
                <w:color w:val="000000"/>
              </w:rPr>
              <w:t>9-371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B03CD6">
              <w:rPr>
                <w:rFonts w:ascii="Calibri" w:eastAsia="Times New Roman" w:hAnsi="Calibri" w:cs="Calibri"/>
                <w:color w:val="000000"/>
              </w:rPr>
              <w:t>3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8A3C36" w14:textId="6AAE2CD0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34AE8B" w14:textId="0B1620E7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205302">
              <w:rPr>
                <w:rFonts w:ascii="Calibri" w:eastAsia="Times New Roman" w:hAnsi="Calibri" w:cs="Calibri"/>
                <w:color w:val="000000"/>
              </w:rPr>
              <w:t>6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205302">
              <w:rPr>
                <w:rFonts w:ascii="Calibri" w:eastAsia="Times New Roman" w:hAnsi="Calibri" w:cs="Calibri"/>
                <w:color w:val="000000"/>
              </w:rPr>
              <w:t>2 [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205302">
              <w:rPr>
                <w:rFonts w:ascii="Calibri" w:eastAsia="Times New Roman" w:hAnsi="Calibri" w:cs="Calibri"/>
                <w:color w:val="000000"/>
              </w:rPr>
              <w:t>5-1569]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18FCEA" w14:textId="4A1730B4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</w:tr>
      <w:tr w:rsidR="00976B8E" w:rsidRPr="00026C46" w14:paraId="78E70703" w14:textId="77777777" w:rsidTr="00896C48">
        <w:trPr>
          <w:trHeight w:val="419"/>
        </w:trPr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01771" w14:textId="77777777" w:rsidR="00976B8E" w:rsidRPr="00026C46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403A5F" w14:textId="5429E675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026C46">
              <w:rPr>
                <w:rFonts w:ascii="Calibri" w:eastAsia="Times New Roman" w:hAnsi="Calibri" w:cs="Calibri"/>
                <w:color w:val="000000"/>
              </w:rPr>
              <w:t>W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&gt; 6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0C0CB4" w14:textId="0F9CC48D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4B078E">
              <w:rPr>
                <w:rFonts w:ascii="Calibri" w:eastAsia="Times New Roman" w:hAnsi="Calibri" w:cs="Calibri"/>
                <w:color w:val="000000"/>
              </w:rPr>
              <w:t>8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7 [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3-200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B078E">
              <w:rPr>
                <w:rFonts w:ascii="Calibri" w:eastAsia="Times New Roman" w:hAnsi="Calibri" w:cs="Calibri"/>
                <w:color w:val="000000"/>
              </w:rPr>
              <w:t>6]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02616" w14:textId="2CE81E08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D20BE3" w14:textId="2862EA83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 w:rsidRPr="00205302">
              <w:rPr>
                <w:rFonts w:ascii="Calibri" w:eastAsia="Times New Roman" w:hAnsi="Calibri" w:cs="Calibri"/>
                <w:color w:val="000000"/>
              </w:rPr>
              <w:t>7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205302">
              <w:rPr>
                <w:rFonts w:ascii="Calibri" w:eastAsia="Times New Roman" w:hAnsi="Calibri" w:cs="Calibri"/>
                <w:color w:val="000000"/>
              </w:rPr>
              <w:t>8 [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205302">
              <w:rPr>
                <w:rFonts w:ascii="Calibri" w:eastAsia="Times New Roman" w:hAnsi="Calibri" w:cs="Calibri"/>
                <w:color w:val="000000"/>
              </w:rPr>
              <w:t>8-145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205302">
              <w:rPr>
                <w:rFonts w:ascii="Calibri" w:eastAsia="Times New Roman" w:hAnsi="Calibri" w:cs="Calibri"/>
                <w:color w:val="000000"/>
              </w:rPr>
              <w:t>8]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1EBA8A" w14:textId="7EE284D0" w:rsidR="00976B8E" w:rsidRDefault="00976B8E" w:rsidP="00976B8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 x</w:t>
            </w:r>
            <w:r w:rsidRPr="00026C46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Pr="00026C46">
              <w:rPr>
                <w:rFonts w:ascii="Calibri" w:eastAsia="Times New Roman" w:hAnsi="Calibri" w:cs="Calibri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</w:tr>
    </w:tbl>
    <w:p w14:paraId="2400C51E" w14:textId="77777777" w:rsidR="00076BA4" w:rsidRDefault="00076BA4" w:rsidP="00076BA4">
      <w:pPr>
        <w:spacing w:line="480" w:lineRule="auto"/>
      </w:pPr>
    </w:p>
    <w:p w14:paraId="51309042" w14:textId="3E3705F8" w:rsidR="00076BA4" w:rsidRDefault="00076BA4" w:rsidP="00447B61">
      <w:pPr>
        <w:rPr>
          <w:sz w:val="24"/>
          <w:szCs w:val="24"/>
        </w:rPr>
      </w:pPr>
      <w:r>
        <w:t>WNND: West Nile neuroinvasive disease, a subgroup of WNVD; WNE: West Nile Encephalitis, a subgroup of WNND</w:t>
      </w:r>
      <w:r w:rsidR="00447B61">
        <w:t xml:space="preserve">. ≤65 and &gt;65 indicate age cut-offs; </w:t>
      </w:r>
      <w:r>
        <w:t>anti-IFN-ω and anti-IFN-α2 indicate auto-Abs neutralizing IFN-ω or IFN-α2, respectively, regardless of their effects on other IFNs</w:t>
      </w:r>
    </w:p>
    <w:p w14:paraId="4F1B1A2E" w14:textId="77777777" w:rsidR="00076BA4" w:rsidRPr="00FD5D4F" w:rsidRDefault="00076BA4" w:rsidP="00076BA4"/>
    <w:p w14:paraId="5DC82742" w14:textId="77777777" w:rsidR="00076BA4" w:rsidRDefault="00076BA4" w:rsidP="00076BA4">
      <w:pPr>
        <w:spacing w:line="480" w:lineRule="auto"/>
        <w:rPr>
          <w:sz w:val="24"/>
          <w:szCs w:val="24"/>
        </w:rPr>
      </w:pPr>
    </w:p>
    <w:p w14:paraId="201D0DE4" w14:textId="77777777" w:rsidR="00E92198" w:rsidRDefault="00E92198"/>
    <w:sectPr w:rsidR="00E92198" w:rsidSect="00A87D4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BA4"/>
    <w:rsid w:val="000114FE"/>
    <w:rsid w:val="00031D47"/>
    <w:rsid w:val="00076BA4"/>
    <w:rsid w:val="000A6869"/>
    <w:rsid w:val="000D2A99"/>
    <w:rsid w:val="000D7A5C"/>
    <w:rsid w:val="001001C4"/>
    <w:rsid w:val="00105E22"/>
    <w:rsid w:val="00146493"/>
    <w:rsid w:val="00177D99"/>
    <w:rsid w:val="001D7691"/>
    <w:rsid w:val="00205302"/>
    <w:rsid w:val="002056CD"/>
    <w:rsid w:val="00217149"/>
    <w:rsid w:val="00252440"/>
    <w:rsid w:val="002763BF"/>
    <w:rsid w:val="0029098D"/>
    <w:rsid w:val="00314DD1"/>
    <w:rsid w:val="00322F4C"/>
    <w:rsid w:val="0032646A"/>
    <w:rsid w:val="00337E02"/>
    <w:rsid w:val="00380874"/>
    <w:rsid w:val="00385033"/>
    <w:rsid w:val="003D62BC"/>
    <w:rsid w:val="004070DA"/>
    <w:rsid w:val="004446A0"/>
    <w:rsid w:val="00447B61"/>
    <w:rsid w:val="004B078E"/>
    <w:rsid w:val="005021C9"/>
    <w:rsid w:val="00526B5E"/>
    <w:rsid w:val="0054744E"/>
    <w:rsid w:val="00581420"/>
    <w:rsid w:val="00583431"/>
    <w:rsid w:val="00630390"/>
    <w:rsid w:val="006317AF"/>
    <w:rsid w:val="006B0814"/>
    <w:rsid w:val="006B547C"/>
    <w:rsid w:val="00703454"/>
    <w:rsid w:val="00757A17"/>
    <w:rsid w:val="0076426E"/>
    <w:rsid w:val="00791918"/>
    <w:rsid w:val="00884C1E"/>
    <w:rsid w:val="00887207"/>
    <w:rsid w:val="00896C48"/>
    <w:rsid w:val="00897312"/>
    <w:rsid w:val="008F4DB9"/>
    <w:rsid w:val="00941BB7"/>
    <w:rsid w:val="00944649"/>
    <w:rsid w:val="00963020"/>
    <w:rsid w:val="00976B8E"/>
    <w:rsid w:val="009E04F6"/>
    <w:rsid w:val="00A26FCA"/>
    <w:rsid w:val="00A4337C"/>
    <w:rsid w:val="00A659A6"/>
    <w:rsid w:val="00A77824"/>
    <w:rsid w:val="00A77CCA"/>
    <w:rsid w:val="00A8082F"/>
    <w:rsid w:val="00A87D48"/>
    <w:rsid w:val="00B03CD6"/>
    <w:rsid w:val="00B5379B"/>
    <w:rsid w:val="00B85110"/>
    <w:rsid w:val="00BA7A6C"/>
    <w:rsid w:val="00BC7593"/>
    <w:rsid w:val="00C5747D"/>
    <w:rsid w:val="00C62E98"/>
    <w:rsid w:val="00C76CE1"/>
    <w:rsid w:val="00D81E51"/>
    <w:rsid w:val="00D91689"/>
    <w:rsid w:val="00DC04EF"/>
    <w:rsid w:val="00E219F9"/>
    <w:rsid w:val="00E71C94"/>
    <w:rsid w:val="00E92198"/>
    <w:rsid w:val="00E97EBF"/>
    <w:rsid w:val="00ED1636"/>
    <w:rsid w:val="00ED61B2"/>
    <w:rsid w:val="00EE1A41"/>
    <w:rsid w:val="00F26FB5"/>
    <w:rsid w:val="00F70430"/>
    <w:rsid w:val="00F7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4CB7"/>
  <w15:chartTrackingRefBased/>
  <w15:docId w15:val="{1B5526FD-AFD3-482D-BF81-2037A077A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BA4"/>
    <w:pPr>
      <w:spacing w:after="0" w:line="240" w:lineRule="auto"/>
    </w:pPr>
    <w:rPr>
      <w:rFonts w:ascii="Times New Roman" w:eastAsia="Calibri" w:hAnsi="Times New Roman" w:cs="Times New Roman"/>
      <w:kern w:val="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B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B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B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B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B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BA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BA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BA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BA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B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B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BA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BA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BA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BA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BA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BA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BA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B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BA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BA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B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B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B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B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B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B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BA4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rsid w:val="00076BA4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76BA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76BA4"/>
    <w:rPr>
      <w:rFonts w:ascii="Times New Roman" w:eastAsia="Times New Roman" w:hAnsi="Times New Roman" w:cs="Times New Roman"/>
      <w:kern w:val="0"/>
      <w:szCs w:val="20"/>
    </w:rPr>
  </w:style>
  <w:style w:type="paragraph" w:styleId="Revision">
    <w:name w:val="Revision"/>
    <w:hidden/>
    <w:uiPriority w:val="99"/>
    <w:semiHidden/>
    <w:rsid w:val="00BA7A6C"/>
    <w:pPr>
      <w:spacing w:after="0" w:line="240" w:lineRule="auto"/>
    </w:pPr>
    <w:rPr>
      <w:rFonts w:ascii="Times New Roman" w:eastAsia="Calibri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18</Words>
  <Characters>6376</Characters>
  <Application>Microsoft Office Word</Application>
  <DocSecurity>0</DocSecurity>
  <Lines>53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respidi</dc:creator>
  <cp:keywords/>
  <dc:description/>
  <cp:lastModifiedBy>Alessandro Borghesi</cp:lastModifiedBy>
  <cp:revision>56</cp:revision>
  <dcterms:created xsi:type="dcterms:W3CDTF">2025-08-12T12:42:00Z</dcterms:created>
  <dcterms:modified xsi:type="dcterms:W3CDTF">2025-08-29T16:00:00Z</dcterms:modified>
</cp:coreProperties>
</file>